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FAB1C" w14:textId="4E7A968A" w:rsidR="00ED5EC7" w:rsidRPr="0028275A" w:rsidRDefault="00ED5EC7" w:rsidP="00ED5EC7">
      <w:pPr>
        <w:spacing w:line="480" w:lineRule="auto"/>
        <w:jc w:val="both"/>
        <w:rPr>
          <w:b/>
          <w:sz w:val="24"/>
          <w:szCs w:val="24"/>
          <w:lang w:val="en-US"/>
        </w:rPr>
      </w:pPr>
      <w:r w:rsidRPr="0028275A">
        <w:rPr>
          <w:b/>
          <w:sz w:val="24"/>
          <w:szCs w:val="24"/>
          <w:lang w:val="en-US"/>
        </w:rPr>
        <w:t>Supplementary data:</w:t>
      </w:r>
    </w:p>
    <w:p w14:paraId="481F7843" w14:textId="213926DC" w:rsidR="001E3BE1" w:rsidRPr="0028275A" w:rsidRDefault="001E3BE1" w:rsidP="001E3BE1">
      <w:pPr>
        <w:spacing w:line="480" w:lineRule="auto"/>
        <w:jc w:val="both"/>
        <w:rPr>
          <w:b/>
          <w:sz w:val="24"/>
          <w:szCs w:val="24"/>
          <w:lang w:val="en-US"/>
        </w:rPr>
      </w:pPr>
      <w:bookmarkStart w:id="0" w:name="_Hlk132808203"/>
      <w:r w:rsidRPr="0028275A">
        <w:rPr>
          <w:b/>
          <w:sz w:val="24"/>
          <w:szCs w:val="24"/>
          <w:lang w:val="en-US"/>
        </w:rPr>
        <w:t xml:space="preserve">Intra-gastric balloon with lifestyle modification: a promising therapeutic option for overweight and obese patients with metabolic dysfunction-associated </w:t>
      </w:r>
      <w:proofErr w:type="spellStart"/>
      <w:r w:rsidR="003E43A3" w:rsidRPr="0028275A">
        <w:rPr>
          <w:b/>
          <w:sz w:val="24"/>
          <w:szCs w:val="24"/>
          <w:lang w:val="en-US"/>
        </w:rPr>
        <w:t>steatotic</w:t>
      </w:r>
      <w:proofErr w:type="spellEnd"/>
      <w:r w:rsidRPr="0028275A">
        <w:rPr>
          <w:b/>
          <w:sz w:val="24"/>
          <w:szCs w:val="24"/>
          <w:lang w:val="en-US"/>
        </w:rPr>
        <w:t xml:space="preserve"> liver disease. </w:t>
      </w:r>
      <w:bookmarkEnd w:id="0"/>
    </w:p>
    <w:p w14:paraId="0ABDECC3" w14:textId="1A570272" w:rsidR="00ED5EC7" w:rsidRPr="0028275A" w:rsidRDefault="00ED5EC7" w:rsidP="00ED5EC7">
      <w:pPr>
        <w:spacing w:line="480" w:lineRule="auto"/>
        <w:jc w:val="both"/>
        <w:rPr>
          <w:sz w:val="24"/>
          <w:szCs w:val="24"/>
          <w:vertAlign w:val="superscript"/>
        </w:rPr>
      </w:pPr>
      <w:r w:rsidRPr="0028275A">
        <w:rPr>
          <w:sz w:val="24"/>
          <w:szCs w:val="24"/>
        </w:rPr>
        <w:t>A.M. van Dijk</w:t>
      </w:r>
      <w:r w:rsidRPr="0028275A">
        <w:rPr>
          <w:rFonts w:ascii="Segoe UI Symbol" w:hAnsi="Segoe UI Symbol"/>
          <w:sz w:val="24"/>
          <w:szCs w:val="24"/>
          <w:vertAlign w:val="superscript"/>
        </w:rPr>
        <w:t>✉</w:t>
      </w:r>
      <w:r w:rsidRPr="0028275A">
        <w:rPr>
          <w:sz w:val="24"/>
          <w:szCs w:val="24"/>
        </w:rPr>
        <w:t xml:space="preserve">, M. de Vries, F. El-Morabit, S.T. </w:t>
      </w:r>
      <w:proofErr w:type="spellStart"/>
      <w:r w:rsidRPr="0028275A">
        <w:rPr>
          <w:sz w:val="24"/>
          <w:szCs w:val="24"/>
        </w:rPr>
        <w:t>Bac</w:t>
      </w:r>
      <w:proofErr w:type="spellEnd"/>
      <w:r w:rsidRPr="0028275A">
        <w:rPr>
          <w:sz w:val="24"/>
          <w:szCs w:val="24"/>
        </w:rPr>
        <w:t>, M.W. Mundt, L.E. van der Schuit, M.M.C. Hirdes, M. Kara, J. de Bruijne, S. van Meer, H.A.H. Kaasjager, H. W. de Valk, F.P. Vleggaar, K.J. van Erpecum</w:t>
      </w:r>
    </w:p>
    <w:p w14:paraId="5C2585A1" w14:textId="77777777" w:rsidR="00ED5EC7" w:rsidRPr="0028275A" w:rsidRDefault="00ED5EC7" w:rsidP="00ED5EC7">
      <w:pPr>
        <w:spacing w:line="480" w:lineRule="auto"/>
        <w:jc w:val="both"/>
        <w:rPr>
          <w:b/>
          <w:bCs/>
          <w:sz w:val="24"/>
          <w:szCs w:val="24"/>
        </w:rPr>
      </w:pPr>
      <w:proofErr w:type="spellStart"/>
      <w:r w:rsidRPr="0028275A">
        <w:rPr>
          <w:b/>
          <w:bCs/>
          <w:sz w:val="24"/>
          <w:szCs w:val="24"/>
        </w:rPr>
        <w:t>Corresponding</w:t>
      </w:r>
      <w:proofErr w:type="spellEnd"/>
      <w:r w:rsidRPr="0028275A">
        <w:rPr>
          <w:b/>
          <w:bCs/>
          <w:sz w:val="24"/>
          <w:szCs w:val="24"/>
        </w:rPr>
        <w:t xml:space="preserve"> </w:t>
      </w:r>
      <w:proofErr w:type="spellStart"/>
      <w:r w:rsidRPr="0028275A">
        <w:rPr>
          <w:b/>
          <w:bCs/>
          <w:sz w:val="24"/>
          <w:szCs w:val="24"/>
        </w:rPr>
        <w:t>author</w:t>
      </w:r>
      <w:proofErr w:type="spellEnd"/>
    </w:p>
    <w:p w14:paraId="58A06BED" w14:textId="7382FE63" w:rsidR="00ED5EC7" w:rsidRPr="0028275A" w:rsidRDefault="00ED5EC7" w:rsidP="00ED5EC7">
      <w:pPr>
        <w:spacing w:line="480" w:lineRule="auto"/>
        <w:jc w:val="both"/>
        <w:rPr>
          <w:rStyle w:val="Hyperlink"/>
          <w:color w:val="auto"/>
          <w:sz w:val="24"/>
          <w:szCs w:val="24"/>
          <w:u w:val="none"/>
        </w:rPr>
      </w:pPr>
      <w:r w:rsidRPr="0028275A">
        <w:rPr>
          <w:sz w:val="24"/>
          <w:szCs w:val="24"/>
        </w:rPr>
        <w:t>Anne M. van Dijk,</w:t>
      </w:r>
      <w:r w:rsidRPr="0028275A">
        <w:rPr>
          <w:rFonts w:cstheme="minorHAnsi"/>
          <w:sz w:val="24"/>
          <w:szCs w:val="24"/>
        </w:rPr>
        <w:t xml:space="preserve"> University </w:t>
      </w:r>
      <w:proofErr w:type="spellStart"/>
      <w:r w:rsidRPr="0028275A">
        <w:rPr>
          <w:rFonts w:cstheme="minorHAnsi"/>
          <w:sz w:val="24"/>
          <w:szCs w:val="24"/>
        </w:rPr>
        <w:t>Medical</w:t>
      </w:r>
      <w:proofErr w:type="spellEnd"/>
      <w:r w:rsidRPr="0028275A">
        <w:rPr>
          <w:rFonts w:cstheme="minorHAnsi"/>
          <w:sz w:val="24"/>
          <w:szCs w:val="24"/>
        </w:rPr>
        <w:t xml:space="preserve"> Center Utrecht, </w:t>
      </w:r>
      <w:proofErr w:type="spellStart"/>
      <w:r w:rsidRPr="0028275A">
        <w:rPr>
          <w:rFonts w:cstheme="minorHAnsi"/>
          <w:sz w:val="24"/>
          <w:szCs w:val="24"/>
        </w:rPr>
        <w:t>Department</w:t>
      </w:r>
      <w:proofErr w:type="spellEnd"/>
      <w:r w:rsidRPr="0028275A">
        <w:rPr>
          <w:rFonts w:cstheme="minorHAnsi"/>
          <w:sz w:val="24"/>
          <w:szCs w:val="24"/>
        </w:rPr>
        <w:t xml:space="preserve"> of </w:t>
      </w:r>
      <w:proofErr w:type="spellStart"/>
      <w:r w:rsidRPr="0028275A">
        <w:rPr>
          <w:rFonts w:cstheme="minorHAnsi"/>
          <w:sz w:val="24"/>
          <w:szCs w:val="24"/>
        </w:rPr>
        <w:t>Dietetics</w:t>
      </w:r>
      <w:proofErr w:type="spellEnd"/>
      <w:r w:rsidRPr="0028275A">
        <w:rPr>
          <w:rFonts w:cstheme="minorHAnsi"/>
          <w:sz w:val="24"/>
          <w:szCs w:val="24"/>
        </w:rPr>
        <w:t>, Utrecht, The Netherlands</w:t>
      </w:r>
      <w:r w:rsidRPr="0028275A">
        <w:rPr>
          <w:sz w:val="24"/>
          <w:szCs w:val="24"/>
        </w:rPr>
        <w:t>, E</w:t>
      </w:r>
      <w:r w:rsidRPr="0028275A">
        <w:rPr>
          <w:sz w:val="24"/>
          <w:szCs w:val="24"/>
          <w:lang w:val="en-US"/>
        </w:rPr>
        <w:t xml:space="preserve">mail: </w:t>
      </w:r>
      <w:hyperlink r:id="rId7" w:history="1">
        <w:r w:rsidRPr="0028275A">
          <w:rPr>
            <w:rStyle w:val="Hyperlink"/>
            <w:sz w:val="24"/>
            <w:szCs w:val="24"/>
            <w:u w:val="none"/>
            <w:lang w:val="en-US"/>
          </w:rPr>
          <w:t>adijk20@umcutrecht.nl</w:t>
        </w:r>
      </w:hyperlink>
    </w:p>
    <w:p w14:paraId="3B292B3D" w14:textId="77777777" w:rsidR="002F079F" w:rsidRPr="0028275A" w:rsidRDefault="002F079F">
      <w:pPr>
        <w:rPr>
          <w:rStyle w:val="Hyperlink"/>
          <w:sz w:val="24"/>
          <w:szCs w:val="24"/>
          <w:u w:val="none"/>
          <w:lang w:val="en-US"/>
        </w:rPr>
      </w:pPr>
      <w:r w:rsidRPr="0028275A">
        <w:rPr>
          <w:rStyle w:val="Hyperlink"/>
          <w:sz w:val="24"/>
          <w:szCs w:val="24"/>
          <w:u w:val="none"/>
          <w:lang w:val="en-US"/>
        </w:rPr>
        <w:br w:type="page"/>
      </w:r>
    </w:p>
    <w:p w14:paraId="20127A3B" w14:textId="77777777" w:rsidR="002F079F" w:rsidRPr="0028275A" w:rsidRDefault="002F079F">
      <w:pPr>
        <w:rPr>
          <w:rStyle w:val="Hyperlink"/>
          <w:sz w:val="24"/>
          <w:szCs w:val="24"/>
          <w:u w:val="none"/>
          <w:lang w:val="en-US"/>
        </w:rPr>
        <w:sectPr w:rsidR="002F079F" w:rsidRPr="0028275A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elraster1"/>
        <w:tblW w:w="14106" w:type="dxa"/>
        <w:tblLayout w:type="fixed"/>
        <w:tblLook w:val="04A0" w:firstRow="1" w:lastRow="0" w:firstColumn="1" w:lastColumn="0" w:noHBand="0" w:noVBand="1"/>
      </w:tblPr>
      <w:tblGrid>
        <w:gridCol w:w="2181"/>
        <w:gridCol w:w="1732"/>
        <w:gridCol w:w="1301"/>
        <w:gridCol w:w="1302"/>
        <w:gridCol w:w="1302"/>
        <w:gridCol w:w="1494"/>
        <w:gridCol w:w="2117"/>
        <w:gridCol w:w="2665"/>
        <w:gridCol w:w="12"/>
      </w:tblGrid>
      <w:tr w:rsidR="00A34352" w:rsidRPr="0028275A" w14:paraId="2566A761" w14:textId="77777777" w:rsidTr="00287CA9">
        <w:tc>
          <w:tcPr>
            <w:tcW w:w="14106" w:type="dxa"/>
            <w:gridSpan w:val="9"/>
            <w:tcBorders>
              <w:left w:val="nil"/>
              <w:right w:val="nil"/>
            </w:tcBorders>
          </w:tcPr>
          <w:p w14:paraId="29CFD68D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bookmarkStart w:id="1" w:name="_Hlk138860249"/>
            <w:r w:rsidRPr="0028275A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Supplementary table 1 </w:t>
            </w: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Literature data on effectiveness of intra-gastric balloon on change in weight, liver function, steatosis and fibrosis. </w:t>
            </w:r>
          </w:p>
        </w:tc>
      </w:tr>
      <w:tr w:rsidR="00A34352" w:rsidRPr="0028275A" w14:paraId="0AA6B963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left w:val="nil"/>
              <w:bottom w:val="nil"/>
              <w:right w:val="nil"/>
            </w:tcBorders>
          </w:tcPr>
          <w:p w14:paraId="6E300B01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uthor (year), country</w:t>
            </w:r>
          </w:p>
        </w:tc>
        <w:tc>
          <w:tcPr>
            <w:tcW w:w="1732" w:type="dxa"/>
            <w:tcBorders>
              <w:left w:val="nil"/>
              <w:bottom w:val="nil"/>
              <w:right w:val="nil"/>
            </w:tcBorders>
          </w:tcPr>
          <w:p w14:paraId="44230C3D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Design (period)</w:t>
            </w:r>
          </w:p>
        </w:tc>
        <w:tc>
          <w:tcPr>
            <w:tcW w:w="3905" w:type="dxa"/>
            <w:gridSpan w:val="3"/>
            <w:tcBorders>
              <w:left w:val="nil"/>
              <w:bottom w:val="nil"/>
              <w:right w:val="nil"/>
            </w:tcBorders>
          </w:tcPr>
          <w:p w14:paraId="0F996923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Clinical characteristics 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</w:tcPr>
          <w:p w14:paraId="0B63298D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763DC4C9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Outcome parameter</w:t>
            </w:r>
          </w:p>
        </w:tc>
        <w:tc>
          <w:tcPr>
            <w:tcW w:w="2665" w:type="dxa"/>
            <w:tcBorders>
              <w:left w:val="nil"/>
              <w:bottom w:val="nil"/>
              <w:right w:val="nil"/>
            </w:tcBorders>
          </w:tcPr>
          <w:p w14:paraId="3AB3468F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Intervention result </w:t>
            </w:r>
          </w:p>
        </w:tc>
      </w:tr>
      <w:tr w:rsidR="00A34352" w:rsidRPr="0028275A" w14:paraId="37D95F34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22D1D9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D9453B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41A247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FB6053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AB2486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A4F063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A6D948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EA9EC3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A34352" w:rsidRPr="0028275A" w14:paraId="22D2982F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2628DB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Lee </w:t>
            </w:r>
            <w:r w:rsidRPr="0028275A"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en-US"/>
              </w:rPr>
              <w:t>et al</w:t>
            </w: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(2012), Singapore </w:t>
            </w:r>
            <w:sdt>
              <w:sdtPr>
                <w:rPr>
                  <w:rFonts w:ascii="Calibri" w:eastAsia="Calibri" w:hAnsi="Calibri"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"/>
                <w:id w:val="-998565749"/>
                <w:placeholder>
                  <w:docPart w:val="64BFB492E1284890B0D384CEE150D80F"/>
                </w:placeholder>
              </w:sdtPr>
              <w:sdtEndPr/>
              <w:sdtContent>
                <w:r w:rsidRPr="0028275A">
                  <w:rPr>
                    <w:rFonts w:ascii="Calibri" w:eastAsia="Calibri" w:hAnsi="Calibri" w:cs="Times New Roman"/>
                    <w:color w:val="000000"/>
                    <w:sz w:val="20"/>
                    <w:szCs w:val="20"/>
                    <w:lang w:val="en-US"/>
                  </w:rPr>
                  <w:t>[20]</w:t>
                </w:r>
              </w:sdtContent>
            </w:sdt>
          </w:p>
        </w:tc>
        <w:tc>
          <w:tcPr>
            <w:tcW w:w="173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FA20AB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CT (2006-2008)</w:t>
            </w:r>
          </w:p>
        </w:tc>
        <w:tc>
          <w:tcPr>
            <w:tcW w:w="13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C40210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3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8FCD4C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3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C399E6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F3FCB9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ntervention:</w:t>
            </w:r>
          </w:p>
          <w:p w14:paraId="0F331BD4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BioEnterics</w:t>
            </w:r>
            <w:proofErr w:type="spellEnd"/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intra-gastric balloon </w:t>
            </w:r>
          </w:p>
          <w:p w14:paraId="36BF4698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6 months</w:t>
            </w:r>
          </w:p>
          <w:p w14:paraId="6303FFFF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Hypocaloric diet (1200-1500 kcal/day)</w:t>
            </w:r>
          </w:p>
          <w:p w14:paraId="2B80BE1E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Walk/jog 30 min daily</w:t>
            </w:r>
          </w:p>
          <w:p w14:paraId="050A4EA2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77774622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Control: </w:t>
            </w:r>
          </w:p>
          <w:p w14:paraId="35CA89C7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Hypocaloric diet (1200-1500 kcal/day)</w:t>
            </w:r>
          </w:p>
          <w:p w14:paraId="361461D9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Walk/jog 30 min daily</w:t>
            </w:r>
          </w:p>
        </w:tc>
        <w:tc>
          <w:tcPr>
            <w:tcW w:w="211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FA9168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AFLD activity score</w:t>
            </w:r>
          </w:p>
          <w:p w14:paraId="15A918E0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132C17E7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1D9DBA2F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teatosis score (hist.)</w:t>
            </w:r>
          </w:p>
          <w:p w14:paraId="46FC5891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59DE950E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Fibrosis score (hist.)</w:t>
            </w:r>
          </w:p>
          <w:p w14:paraId="4B0926E2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39257C0D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minotransaminases</w:t>
            </w:r>
          </w:p>
          <w:p w14:paraId="6E14D14B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2FAE0A88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BMI</w:t>
            </w:r>
          </w:p>
          <w:p w14:paraId="42D6C69E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8E729D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mprovement in both, but more in intervention</w:t>
            </w:r>
          </w:p>
          <w:p w14:paraId="27CFDB5C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6C1F2898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mprovement in both</w:t>
            </w:r>
          </w:p>
          <w:p w14:paraId="026536B3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7FF01EA8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o effect in both</w:t>
            </w:r>
          </w:p>
          <w:p w14:paraId="39D504A0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3C1F46C4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o effect in both</w:t>
            </w:r>
          </w:p>
          <w:p w14:paraId="16EAA279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4267CA8F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mprovement in both, but more in intervention</w:t>
            </w:r>
          </w:p>
        </w:tc>
      </w:tr>
      <w:tr w:rsidR="00A34352" w:rsidRPr="0028275A" w14:paraId="76375874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0424FA73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9A8CA2C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B60BCE4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93B7EE6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43 [20]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A801201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47 [15]</w:t>
            </w:r>
          </w:p>
        </w:tc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3F58AC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39B40D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BD0A0D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A34352" w:rsidRPr="0028275A" w14:paraId="05CBDDAB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44496223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4E46A644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7655879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Male (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5FFBE4C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 [38]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F34471F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8 [80]</w:t>
            </w:r>
          </w:p>
        </w:tc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993E1D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F0ADCF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48BEC8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A34352" w:rsidRPr="0028275A" w14:paraId="2C90BE8A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7903A8E2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C72D60C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C8A4C38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BMI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09AF395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0.3 [4.2]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37F830E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2.4 [6.7]</w:t>
            </w:r>
          </w:p>
        </w:tc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D38774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003F09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7F2A90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A34352" w:rsidRPr="0028275A" w14:paraId="22C03B26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47EA8102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0A641181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C004B4B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teatosis scor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2555662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.0 [1.0]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EDFDB25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.0 [1.3]</w:t>
            </w:r>
          </w:p>
        </w:tc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E709DB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721A95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72A211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A34352" w:rsidRPr="0028275A" w14:paraId="585FEB99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43A9D388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6524E11F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2DD3E7F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Fibrosis scor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CB37EFB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 [0.8]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D1B2BCA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 [1.0]</w:t>
            </w:r>
          </w:p>
        </w:tc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6BBE98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7BC1BC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C40E29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A34352" w:rsidRPr="0028275A" w14:paraId="55505098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72DE28F7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4FD68A82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48C83F3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DM (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DAF029A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 (13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E03BB91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 (10)</w:t>
            </w:r>
          </w:p>
        </w:tc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3F798E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26E1D4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B2400F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A34352" w:rsidRPr="0028275A" w14:paraId="4604D37A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0530CC8F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3C244EA9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7EA7286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op.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838634F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Obese</w:t>
            </w:r>
          </w:p>
          <w:p w14:paraId="0646A55F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Histologic evidence of NASH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F42CE8E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FAFB66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8B3B6A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7336AA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A34352" w:rsidRPr="0028275A" w14:paraId="24270D45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4231C03E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09A8EAF6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04A8A14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69FE946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FC4EB43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30823219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0DC8AADF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664FF2EB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A34352" w:rsidRPr="0028275A" w14:paraId="0FF1D8CE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0934D920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Forlano </w:t>
            </w:r>
            <w:r w:rsidRPr="0028275A"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en-US"/>
              </w:rPr>
              <w:t>et al</w:t>
            </w: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(2019), Italy </w:t>
            </w:r>
            <w:sdt>
              <w:sdtPr>
                <w:rPr>
                  <w:rFonts w:ascii="Calibri" w:eastAsia="Calibri" w:hAnsi="Calibri"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"/>
                <w:id w:val="-422031704"/>
                <w:placeholder>
                  <w:docPart w:val="DCBBA10CACF54FCA9D7CC446FBEA6D17"/>
                </w:placeholder>
              </w:sdtPr>
              <w:sdtEndPr/>
              <w:sdtContent>
                <w:r w:rsidRPr="0028275A">
                  <w:rPr>
                    <w:rFonts w:ascii="Calibri" w:eastAsia="Calibri" w:hAnsi="Calibri" w:cs="Times New Roman"/>
                    <w:color w:val="000000"/>
                    <w:sz w:val="20"/>
                    <w:szCs w:val="20"/>
                    <w:lang w:val="en-US"/>
                  </w:rPr>
                  <w:t>[19]</w:t>
                </w:r>
              </w:sdtContent>
            </w:sdt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4B7A57EC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rospective (January 2004- July 200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F8BD486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264DFB7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2E72A74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9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5455BE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ntervention:</w:t>
            </w:r>
          </w:p>
          <w:p w14:paraId="436A3D4E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BioEnterics</w:t>
            </w:r>
            <w:proofErr w:type="spellEnd"/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intra-gastric balloon</w:t>
            </w:r>
          </w:p>
          <w:p w14:paraId="5DBEA6A9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6 months</w:t>
            </w:r>
          </w:p>
          <w:p w14:paraId="760C8C9D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Hypocaloric diet (1000-1200 kcal/day)</w:t>
            </w:r>
          </w:p>
        </w:tc>
        <w:tc>
          <w:tcPr>
            <w:tcW w:w="21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7B6077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teatosis (US)</w:t>
            </w:r>
          </w:p>
          <w:p w14:paraId="4A3091C4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4454F28E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LAT</w:t>
            </w:r>
          </w:p>
          <w:p w14:paraId="09EA1013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73775E40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GGT</w:t>
            </w:r>
          </w:p>
          <w:p w14:paraId="4567A3AD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33FF0960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Weight/BMI</w:t>
            </w:r>
          </w:p>
          <w:p w14:paraId="5A17866F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8D3301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mprovement</w:t>
            </w:r>
          </w:p>
          <w:p w14:paraId="6AEA8FAB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439678F3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mprovement</w:t>
            </w:r>
          </w:p>
          <w:p w14:paraId="7EAAD66B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7AF0C665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mprovement</w:t>
            </w:r>
          </w:p>
          <w:p w14:paraId="01F816E4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2592E898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mprovement</w:t>
            </w:r>
          </w:p>
        </w:tc>
      </w:tr>
      <w:tr w:rsidR="00A34352" w:rsidRPr="0028275A" w14:paraId="119A49C6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4C170930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2AC852AD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2188153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1263C1F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8.6 ± 1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2DD4B7A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A55578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CCC7BE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17941F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A34352" w:rsidRPr="0028275A" w14:paraId="1DB6E197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670CE29B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45E3E8E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E92BD27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Male (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E6F6CD7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43 (36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3AF4E9E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67ED6D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0C22E6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A3A327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A34352" w:rsidRPr="0028275A" w14:paraId="6BC37A7E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0BF93035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1BB0644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EEC5491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Weight (kg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B750DE0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18.8 ± 2.4 [77-188]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4A223FE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4B840B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155964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12F811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A34352" w:rsidRPr="0028275A" w14:paraId="2B2C347F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453F1734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206A013B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DBDF805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BMI</w:t>
            </w:r>
          </w:p>
          <w:p w14:paraId="1BE0AB84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15209650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E3326C0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43.1 ± 8 [30-67]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B624342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BAF498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465F35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BF54FD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A34352" w:rsidRPr="0028275A" w14:paraId="4CA4A96C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59E6A3A8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002154BA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9BC1E3E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 0-2</w:t>
            </w:r>
          </w:p>
          <w:p w14:paraId="60E0EC9E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 3</w:t>
            </w:r>
          </w:p>
          <w:p w14:paraId="2FE2452B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6845186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68 (57)</w:t>
            </w:r>
          </w:p>
          <w:p w14:paraId="6D383F6B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52 (43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1E5DF7D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BB7C61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9F5108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F477CC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A34352" w:rsidRPr="0028275A" w14:paraId="7DF6CD37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640465AE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7BDAF10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2F1AD09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DM (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C882342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6 (13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DBD97E2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788B26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7F06AD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2FD478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A34352" w:rsidRPr="0028275A" w14:paraId="2C34E8B7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002BBE15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2927CBED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6C70196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HT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B94D273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6 (3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75A6277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803D28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B6FDC6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327164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A34352" w:rsidRPr="0028275A" w14:paraId="3E74E3ED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04D070BA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4B81448B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92F7272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MI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C46531B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.5%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0EF2EE3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E6B2E0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69113D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C75782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A34352" w:rsidRPr="0028275A" w14:paraId="17C61755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2558E2CD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5E0194EF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DBB7315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op.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B3AD9CD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BC259FA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0290C2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781A26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8FFC11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A34352" w:rsidRPr="0028275A" w14:paraId="05D919CB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2579D4CC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4DE5636F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424848B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7FDC5ED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D9EF1A3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75A8BA33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64FC3B60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3B7EADAA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A34352" w:rsidRPr="0028275A" w14:paraId="3E753F0B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74BF3BB6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Bazerbachi</w:t>
            </w:r>
            <w:proofErr w:type="spellEnd"/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r w:rsidRPr="0028275A"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en-US"/>
              </w:rPr>
              <w:t>et al</w:t>
            </w: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. (2021), USA </w:t>
            </w:r>
            <w:sdt>
              <w:sdtPr>
                <w:rPr>
                  <w:rFonts w:ascii="Calibri" w:eastAsia="Calibri" w:hAnsi="Calibri"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"/>
                <w:id w:val="-396357228"/>
                <w:placeholder>
                  <w:docPart w:val="67067AD62EC14A11908E39E493E27007"/>
                </w:placeholder>
              </w:sdtPr>
              <w:sdtEndPr/>
              <w:sdtContent>
                <w:r w:rsidRPr="0028275A">
                  <w:rPr>
                    <w:rFonts w:ascii="Calibri" w:eastAsia="Calibri" w:hAnsi="Calibri" w:cs="Times New Roman"/>
                    <w:color w:val="000000"/>
                    <w:sz w:val="20"/>
                    <w:szCs w:val="20"/>
                    <w:lang w:val="en-US"/>
                  </w:rPr>
                  <w:t>[18]</w:t>
                </w:r>
              </w:sdtContent>
            </w:sdt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6762B372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rospective  (October 2016-March 201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08AFFD8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F85DCBA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D71D4EA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9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01ECE7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Intervention: </w:t>
            </w:r>
          </w:p>
          <w:p w14:paraId="1BEA0FDE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Orbera</w:t>
            </w:r>
            <w:proofErr w:type="spellEnd"/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® </w:t>
            </w:r>
          </w:p>
          <w:p w14:paraId="7D6F8918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6 months </w:t>
            </w:r>
          </w:p>
          <w:p w14:paraId="3AEB4891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Hypocaloric diet (1200-1500 kcal/day)</w:t>
            </w:r>
          </w:p>
          <w:p w14:paraId="6F4BBD69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Cardiovascular activity 5x/w 30 min</w:t>
            </w:r>
          </w:p>
        </w:tc>
        <w:tc>
          <w:tcPr>
            <w:tcW w:w="21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AE6413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AFLD activity score</w:t>
            </w:r>
          </w:p>
          <w:p w14:paraId="0841FB5B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66548C5A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teatosis (hist.)</w:t>
            </w:r>
          </w:p>
          <w:p w14:paraId="54993EAC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16062E7E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Fibrosis stage (hist.)</w:t>
            </w:r>
          </w:p>
          <w:p w14:paraId="063261BB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55DC0120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minotransaminases</w:t>
            </w:r>
          </w:p>
          <w:p w14:paraId="7423F952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2320B0AF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Liver stiffness (MRE) </w:t>
            </w:r>
          </w:p>
          <w:p w14:paraId="3826E0A6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46850730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Weight/BMI</w:t>
            </w:r>
          </w:p>
        </w:tc>
        <w:tc>
          <w:tcPr>
            <w:tcW w:w="26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718FD4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mprovement</w:t>
            </w:r>
          </w:p>
          <w:p w14:paraId="37A7BE96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39476306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mprovement</w:t>
            </w:r>
          </w:p>
          <w:p w14:paraId="02AEB18E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02DE35EF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.s</w:t>
            </w:r>
            <w:proofErr w:type="spellEnd"/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.</w:t>
            </w:r>
          </w:p>
          <w:p w14:paraId="21C7BEC9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06EEEEE6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mprovement</w:t>
            </w:r>
          </w:p>
          <w:p w14:paraId="174F9D23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644C084D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mprovement</w:t>
            </w:r>
          </w:p>
          <w:p w14:paraId="53E761D7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6EA15636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mprovement</w:t>
            </w:r>
          </w:p>
        </w:tc>
      </w:tr>
      <w:tr w:rsidR="00A34352" w:rsidRPr="0028275A" w14:paraId="2B3E017D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3300525A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2E6419DE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14124F3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B336D2C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54 [34-65]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EF0043C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DF1DB5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836D2B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FFB7E0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A34352" w:rsidRPr="0028275A" w14:paraId="552C2294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04CBEE95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E8C7943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E14BC7C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Male (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C8F9CEA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4 (9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C839BDE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FF6BD7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D8E8EE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6CB36D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A34352" w:rsidRPr="0028275A" w14:paraId="79F24639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19377AA2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00685DCA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EE2C60E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Weight (kg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CD4DF5B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D8966DF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3C576D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F29EFB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C9C75F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A34352" w:rsidRPr="0028275A" w14:paraId="1E734AFD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5E7CFA2E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B96B21D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F3C08F4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BMI</w:t>
            </w:r>
          </w:p>
          <w:p w14:paraId="1D3073C0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6D550EF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44 [32-55]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08EC5E8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4B0A08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CCA9F2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A0AF56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A34352" w:rsidRPr="0028275A" w14:paraId="32BB6382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48109018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3E74CDCC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207E639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 0</w:t>
            </w:r>
          </w:p>
          <w:p w14:paraId="2417EDC1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 1</w:t>
            </w:r>
          </w:p>
          <w:p w14:paraId="4508BECF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 2</w:t>
            </w:r>
          </w:p>
          <w:p w14:paraId="7B8CDFCA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6724B5B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 (5)</w:t>
            </w:r>
          </w:p>
          <w:p w14:paraId="49C1CF61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4(67)</w:t>
            </w:r>
          </w:p>
          <w:p w14:paraId="2B3D969A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6 (28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4C76E07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  <w:p w14:paraId="21D50BD0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  <w:p w14:paraId="0532FB6A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E3C49D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FA69DE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BC3148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A34352" w:rsidRPr="0028275A" w14:paraId="3CD488D1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59E54F96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4D2B13C5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8A24416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F1A</w:t>
            </w:r>
          </w:p>
          <w:p w14:paraId="541AB976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F1B</w:t>
            </w:r>
          </w:p>
          <w:p w14:paraId="2049C9EC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F1C</w:t>
            </w:r>
          </w:p>
          <w:p w14:paraId="49D42558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F2</w:t>
            </w:r>
          </w:p>
          <w:p w14:paraId="6AA98D2A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F3</w:t>
            </w:r>
          </w:p>
          <w:p w14:paraId="05996931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965239D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6 (29)</w:t>
            </w:r>
          </w:p>
          <w:p w14:paraId="68141B52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 (5)</w:t>
            </w:r>
          </w:p>
          <w:p w14:paraId="6668F819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 (10)</w:t>
            </w:r>
          </w:p>
          <w:p w14:paraId="6402B2B8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7 (32)</w:t>
            </w:r>
          </w:p>
          <w:p w14:paraId="568F1C4D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5 (24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B3D9F8C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  <w:p w14:paraId="161E9514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  <w:p w14:paraId="2E49E43A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  <w:p w14:paraId="63C5553E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  <w:p w14:paraId="24641300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  <w:p w14:paraId="2E39BAEC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C4B3FE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3A0352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9E37EE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A34352" w:rsidRPr="0028275A" w14:paraId="6E8FA5A6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40918E38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2B09E172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51AA9DB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DM (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AF30F6C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1 (52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9A38C69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4E5A61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EE2AF5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F2CC2D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A34352" w:rsidRPr="0028275A" w14:paraId="62C4DBE2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17D2C034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0B2437C7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77C7934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HT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D42844D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57%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BDA5199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7902F8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73BA43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BD71D6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A34352" w:rsidRPr="0028275A" w14:paraId="2A0131A6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35344F55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32D44EBD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5DD80DB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op.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DA4FD04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Obese</w:t>
            </w:r>
          </w:p>
          <w:p w14:paraId="6D8B69C7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Radiological proven hepatic steatosis and early fibrosis. </w:t>
            </w:r>
          </w:p>
          <w:p w14:paraId="1865E3B8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oncirrhotic.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7DDB707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C34F53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C6FD70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F5AD2B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A34352" w:rsidRPr="0028275A" w14:paraId="3501C5F7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0ADA7DC8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B181847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6684597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9429DFA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BB35DC8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4B2192F4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620F778D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066A3F0F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A34352" w:rsidRPr="0028275A" w14:paraId="6D7AB2E1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20147251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Salomone </w:t>
            </w:r>
            <w:r w:rsidRPr="0028275A"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en-US"/>
              </w:rPr>
              <w:t>et al</w:t>
            </w: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 (2021), Italy </w:t>
            </w:r>
            <w:sdt>
              <w:sdtPr>
                <w:rPr>
                  <w:rFonts w:ascii="Calibri" w:eastAsia="Calibri" w:hAnsi="Calibri"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"/>
                <w:id w:val="-1316407327"/>
                <w:placeholder>
                  <w:docPart w:val="5DE5335524774041B91119C24C7D486E"/>
                </w:placeholder>
              </w:sdtPr>
              <w:sdtEndPr/>
              <w:sdtContent>
                <w:r w:rsidRPr="0028275A">
                  <w:rPr>
                    <w:rFonts w:ascii="Calibri" w:eastAsia="Calibri" w:hAnsi="Calibri" w:cs="Times New Roman"/>
                    <w:color w:val="000000"/>
                    <w:sz w:val="20"/>
                    <w:szCs w:val="20"/>
                    <w:lang w:val="en-US"/>
                  </w:rPr>
                  <w:t>[21]</w:t>
                </w:r>
              </w:sdtContent>
            </w:sdt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4B72623F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trospective (January 2019- June 202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E2FD609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C331E98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029627F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9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B45B3B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Orbera</w:t>
            </w:r>
            <w:proofErr w:type="spellEnd"/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® intra-gastric balloon </w:t>
            </w:r>
          </w:p>
          <w:p w14:paraId="181CD003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6 months</w:t>
            </w:r>
          </w:p>
          <w:p w14:paraId="2464B405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Hypocaloric diet (1000-</w:t>
            </w: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lastRenderedPageBreak/>
              <w:t>1300 kcal/day; 100 kcal deficit)</w:t>
            </w:r>
          </w:p>
          <w:p w14:paraId="465AEEBF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erobic activity (3x/w 30 min)</w:t>
            </w:r>
          </w:p>
        </w:tc>
        <w:tc>
          <w:tcPr>
            <w:tcW w:w="21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85E171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>LSM (TE)</w:t>
            </w:r>
          </w:p>
          <w:p w14:paraId="10266D8B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2D451788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</w:rPr>
              <w:t>Fibrosis stage (TE)</w:t>
            </w:r>
          </w:p>
          <w:p w14:paraId="4EA4926C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1A922728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</w:rPr>
              <w:t>CAP (TE)</w:t>
            </w:r>
          </w:p>
          <w:p w14:paraId="73F4EEE9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167E687E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28275A">
              <w:rPr>
                <w:rFonts w:ascii="Calibri" w:eastAsia="Calibri" w:hAnsi="Calibri" w:cs="Times New Roman"/>
                <w:sz w:val="20"/>
                <w:szCs w:val="20"/>
              </w:rPr>
              <w:t>Steatosis</w:t>
            </w:r>
            <w:proofErr w:type="spellEnd"/>
            <w:r w:rsidRPr="0028275A">
              <w:rPr>
                <w:rFonts w:ascii="Calibri" w:eastAsia="Calibri" w:hAnsi="Calibri" w:cs="Times New Roman"/>
                <w:sz w:val="20"/>
                <w:szCs w:val="20"/>
              </w:rPr>
              <w:t xml:space="preserve"> stage (TE)</w:t>
            </w:r>
          </w:p>
          <w:p w14:paraId="0A7B6964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3B86DCF9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minotransaminases</w:t>
            </w:r>
          </w:p>
          <w:p w14:paraId="3FD80669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5D7ACEB2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GGT</w:t>
            </w:r>
          </w:p>
          <w:p w14:paraId="4B5879BA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1C42A01A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Weight</w:t>
            </w:r>
          </w:p>
        </w:tc>
        <w:tc>
          <w:tcPr>
            <w:tcW w:w="26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304BC85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lastRenderedPageBreak/>
              <w:t>Improvement</w:t>
            </w:r>
          </w:p>
          <w:p w14:paraId="27C10133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3257D4EC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mprovement</w:t>
            </w:r>
          </w:p>
          <w:p w14:paraId="6E9041F1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2F3E9D15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mprovement</w:t>
            </w:r>
          </w:p>
          <w:p w14:paraId="101D0314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440BBE94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mprovement</w:t>
            </w:r>
          </w:p>
          <w:p w14:paraId="119B02F8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02CD9759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Improvement </w:t>
            </w:r>
          </w:p>
          <w:p w14:paraId="2433EE1A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77421AD5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mprovement</w:t>
            </w:r>
          </w:p>
          <w:p w14:paraId="3E0C67D9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7CF8BD14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Improvement </w:t>
            </w:r>
          </w:p>
        </w:tc>
      </w:tr>
      <w:tr w:rsidR="00A34352" w:rsidRPr="0028275A" w14:paraId="44407D71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172D6371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434CA9B6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F1785C7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4741B40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53 [44-62]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5465F1C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BB8E90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58F88A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4391E3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A34352" w:rsidRPr="0028275A" w14:paraId="3F5BE5D0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791938EE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57A9FD58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F68EE9D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Male (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796C81C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69%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E87DA87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D72649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E4B608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281FE2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A34352" w:rsidRPr="0028275A" w14:paraId="7BBC63AB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438C25B1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28EDBED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D981120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Weight (kg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DD5E68B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06 ± 19.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1FA4E52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9B61F3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099007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E733D5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A34352" w:rsidRPr="0028275A" w14:paraId="718B397C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0548898A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4AD134B2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6DF6808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BMI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3A6CCCD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5.1 ± 4.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10BC2C4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3BC16D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7865D6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E7AAAB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A34352" w:rsidRPr="0028275A" w14:paraId="4F199D6F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05294250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AE198B5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BAC2095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CAP (dB/m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56AE33F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55 [298-400]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09CD00A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E5D5B1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43BAC6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60FEBF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A34352" w:rsidRPr="0028275A" w14:paraId="406BEC4F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24B98012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B72F6B8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46FFC4A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LSM (kPa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72E57B5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3.3 ± 3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7E796C5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8FB923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BE6F0B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B6F89A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A34352" w:rsidRPr="0028275A" w14:paraId="49F6907B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07556DAB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35CF0DD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F9153E2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DM (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54BD9D9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0 (38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9F11E05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196488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329085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DF135C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A34352" w:rsidRPr="0028275A" w14:paraId="5BFBEAD9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13119348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244BE768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EF947BE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HT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C41F807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65%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9D4DA44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C6459C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694285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29C1C9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A34352" w:rsidRPr="0028275A" w14:paraId="24535677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6A6D74D3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0427B55F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265B483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op.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2CAC582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Obese with NAFLD and clinically fibrosis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807BD63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F92913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A99AE4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A7E043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A34352" w:rsidRPr="0028275A" w14:paraId="573AD323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2C28CAD4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33F9F850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7B7F1FA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6CAC04B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B3FA0C4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4307366D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06BFC86C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06787C07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A34352" w:rsidRPr="0028275A" w14:paraId="3B1AFDAF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06C2C135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Vijayaraghavan </w:t>
            </w:r>
            <w:r w:rsidRPr="0028275A"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en-US"/>
              </w:rPr>
              <w:t xml:space="preserve">et al </w:t>
            </w: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(2022), India </w:t>
            </w:r>
            <w:sdt>
              <w:sdtPr>
                <w:rPr>
                  <w:rFonts w:ascii="Calibri" w:eastAsia="Calibri" w:hAnsi="Calibri"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"/>
                <w:id w:val="63224214"/>
                <w:placeholder>
                  <w:docPart w:val="E34823CCFFCF4E058C8C6800A41AA525"/>
                </w:placeholder>
              </w:sdtPr>
              <w:sdtEndPr/>
              <w:sdtContent>
                <w:r w:rsidRPr="0028275A">
                  <w:rPr>
                    <w:rFonts w:ascii="Calibri" w:eastAsia="Calibri" w:hAnsi="Calibri" w:cs="Times New Roman"/>
                    <w:color w:val="000000"/>
                    <w:sz w:val="20"/>
                    <w:szCs w:val="20"/>
                    <w:lang w:val="en-US"/>
                  </w:rPr>
                  <w:t>[22]</w:t>
                </w:r>
              </w:sdtContent>
            </w:sdt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87AB969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rospective (2017-202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727E2F7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03ACDE8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56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AFA359E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9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E7BD74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patz3</w:t>
            </w:r>
            <w:r w:rsidRPr="0028275A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US"/>
              </w:rPr>
              <w:t>TM</w:t>
            </w:r>
          </w:p>
          <w:p w14:paraId="545BB074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6 months</w:t>
            </w:r>
          </w:p>
          <w:p w14:paraId="5C8D3D83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Hypocaloric diet (1000 kcal/day or at least 500-800 less than estimated)</w:t>
            </w:r>
          </w:p>
        </w:tc>
        <w:tc>
          <w:tcPr>
            <w:tcW w:w="21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17DAF98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</w:rPr>
              <w:t>LSM (TE)</w:t>
            </w:r>
          </w:p>
          <w:p w14:paraId="3DC62E5D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76ED7EF2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</w:rPr>
              <w:t>CAP (TE)</w:t>
            </w:r>
          </w:p>
          <w:p w14:paraId="102C0FF7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056D2890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28275A">
              <w:rPr>
                <w:rFonts w:ascii="Calibri" w:eastAsia="Calibri" w:hAnsi="Calibri" w:cs="Times New Roman"/>
                <w:sz w:val="20"/>
                <w:szCs w:val="20"/>
              </w:rPr>
              <w:t>Aminotransaminase</w:t>
            </w:r>
            <w:proofErr w:type="spellEnd"/>
          </w:p>
          <w:p w14:paraId="47B9C7C5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3D31B7E5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28275A">
              <w:rPr>
                <w:rFonts w:ascii="Calibri" w:eastAsia="Calibri" w:hAnsi="Calibri" w:cs="Times New Roman"/>
                <w:sz w:val="20"/>
                <w:szCs w:val="20"/>
              </w:rPr>
              <w:t>Weight</w:t>
            </w:r>
            <w:proofErr w:type="spellEnd"/>
            <w:r w:rsidRPr="0028275A">
              <w:rPr>
                <w:rFonts w:ascii="Calibri" w:eastAsia="Calibri" w:hAnsi="Calibri" w:cs="Times New Roman"/>
                <w:sz w:val="20"/>
                <w:szCs w:val="20"/>
              </w:rPr>
              <w:t>/BMI</w:t>
            </w:r>
          </w:p>
        </w:tc>
        <w:tc>
          <w:tcPr>
            <w:tcW w:w="26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68922D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mprovement</w:t>
            </w:r>
          </w:p>
          <w:p w14:paraId="41BC94DA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7AA73420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mprovement</w:t>
            </w:r>
          </w:p>
          <w:p w14:paraId="7B87B405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20122286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o effect</w:t>
            </w:r>
          </w:p>
          <w:p w14:paraId="72C32826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43E81FDB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mprovement</w:t>
            </w:r>
          </w:p>
        </w:tc>
      </w:tr>
      <w:tr w:rsidR="00A34352" w:rsidRPr="0028275A" w14:paraId="3F07E89D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1582F659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5C316AA7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ED57CF4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F279940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58.3 ± 10.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D2EE26B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B12F97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7B6C20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EFF145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A34352" w:rsidRPr="0028275A" w14:paraId="3C64DB9C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2D73B550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4AFF9594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A1A2E99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Male (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97A89A2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CFEF4D4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032ED8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291FC3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B44917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A34352" w:rsidRPr="0028275A" w14:paraId="07FEA879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0449CADD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DF835F0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639EDC3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Weight (kg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76326D0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6.5±15.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1D4AC4B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E26B99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46A8D2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C761C4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A34352" w:rsidRPr="0028275A" w14:paraId="5A8EDFC7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4F91DEA2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2A16BAEE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50DFA47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BMI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4474A03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5.2±3.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DEF3538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D9A745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F2DAB5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BD2706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A34352" w:rsidRPr="0028275A" w14:paraId="389F3ECE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362BC3E3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4806B933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4FBBC48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CAP (dB/m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872FF6F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10.8±50.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EBE00AB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2C7491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80AD5A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8724E6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A34352" w:rsidRPr="0028275A" w14:paraId="156FCF65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503947F7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408ABFF3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5F2925D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LSM (kPa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5E5BF64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7.4 ± 14.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9EC55B7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A12705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62C6FA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784EB3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A34352" w:rsidRPr="0028275A" w14:paraId="554E4D35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7D74092A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6790884A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EC97EC9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DM (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311C12F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9 (7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B2CEB95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56A638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33A330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08310C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A34352" w:rsidRPr="0028275A" w14:paraId="771AD78C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37F4DEC5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4812FDFD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BA6A542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HT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31EA05A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1 (1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8FA928F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D54713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14768D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14C01C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A34352" w:rsidRPr="0028275A" w14:paraId="76B6640C" w14:textId="77777777" w:rsidTr="00287CA9">
        <w:trPr>
          <w:gridAfter w:val="1"/>
          <w:wAfter w:w="12" w:type="dxa"/>
        </w:trPr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C0CD8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5A564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6CEE2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op.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EBA0F8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Obese</w:t>
            </w:r>
          </w:p>
          <w:p w14:paraId="498B4760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ASH</w:t>
            </w:r>
          </w:p>
          <w:p w14:paraId="7F3DFC52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Chronic liver disease/cirrhosi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5DCD0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4D753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57B18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02FCB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A34352" w:rsidRPr="0028275A" w14:paraId="3AFE1C82" w14:textId="77777777" w:rsidTr="00287CA9">
        <w:trPr>
          <w:gridAfter w:val="1"/>
          <w:wAfter w:w="12" w:type="dxa"/>
        </w:trPr>
        <w:tc>
          <w:tcPr>
            <w:tcW w:w="1409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291060" w14:textId="77777777" w:rsidR="00A34352" w:rsidRPr="0028275A" w:rsidRDefault="00A34352" w:rsidP="00287CA9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ALAT, </w:t>
            </w: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lanine aminotransferase</w:t>
            </w:r>
            <w:r w:rsidRPr="0028275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; BMI, body mass index; CAP, </w:t>
            </w: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controlled attenuation parameter; DM, diabetes mellitus; F, fibrosis; GGT, gamma glutamyl transpeptidase; Hist., histologic; HT, hypertension; LSM, liver stiffness measurement; MI, myocardial infarct; MRE, magnetic resonance elastography; NAFLD, non-alcoholic fatty liver disease; NASH, nonalcoholic steatohepatitis; Pop, population; RCT, randomized controlled trial; S, steatosis; TE, transient elastography; US, ultrasound. </w:t>
            </w:r>
          </w:p>
          <w:p w14:paraId="186621FF" w14:textId="2CAACD5D" w:rsidR="00A34352" w:rsidRPr="0028275A" w:rsidRDefault="00A34352" w:rsidP="00287CA9">
            <w:pPr>
              <w:spacing w:line="48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Categorical data were expressed as absolute numbers with percentage and continuous variables were presented as median [range] in case of non-parametric distribution or as mean ± SD [range] in case of normal distribution. *34 with second </w:t>
            </w:r>
            <w:proofErr w:type="spellStart"/>
            <w:r w:rsidR="00E729F1" w:rsidRPr="0028275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F</w:t>
            </w:r>
            <w:r w:rsidRPr="0028275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ibro</w:t>
            </w:r>
            <w:r w:rsidR="00E729F1" w:rsidRPr="0028275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</w:t>
            </w:r>
            <w:r w:rsidRPr="0028275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can</w:t>
            </w:r>
            <w:proofErr w:type="spellEnd"/>
            <w:r w:rsidRPr="0028275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®.</w:t>
            </w:r>
          </w:p>
          <w:p w14:paraId="2132F56D" w14:textId="77777777" w:rsidR="00A34352" w:rsidRPr="0028275A" w:rsidRDefault="00A34352" w:rsidP="00287CA9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Calibri"/>
                <w:sz w:val="20"/>
                <w:szCs w:val="20"/>
                <w:lang w:val="en-US"/>
              </w:rPr>
              <w:lastRenderedPageBreak/>
              <w:t>One study was not presented because results of IGB and gastric banding were not separated,</w:t>
            </w:r>
            <w:sdt>
              <w:sdtPr>
                <w:rPr>
                  <w:rFonts w:ascii="Calibri" w:eastAsia="Calibri" w:hAnsi="Calibri" w:cs="Calibri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"/>
                <w:id w:val="99219207"/>
                <w:placeholder>
                  <w:docPart w:val="8A7D01D873CC441AB9EE48F02FBF3F49"/>
                </w:placeholder>
              </w:sdtPr>
              <w:sdtEndPr/>
              <w:sdtContent>
                <w:r w:rsidRPr="0028275A">
                  <w:rPr>
                    <w:rFonts w:ascii="Calibri" w:eastAsia="Calibri" w:hAnsi="Calibri" w:cs="Calibri"/>
                    <w:color w:val="000000"/>
                    <w:sz w:val="20"/>
                    <w:szCs w:val="20"/>
                    <w:lang w:val="en-US"/>
                  </w:rPr>
                  <w:t>[39]</w:t>
                </w:r>
              </w:sdtContent>
            </w:sdt>
            <w:r w:rsidRPr="0028275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another study was not presented because they focused on decompensated liver cirrhosis </w:t>
            </w:r>
            <w:sdt>
              <w:sdtPr>
                <w:rPr>
                  <w:rFonts w:ascii="Calibri" w:eastAsia="Calibri" w:hAnsi="Calibri" w:cs="Calibri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"/>
                <w:id w:val="609556439"/>
                <w:placeholder>
                  <w:docPart w:val="8A7D01D873CC441AB9EE48F02FBF3F49"/>
                </w:placeholder>
              </w:sdtPr>
              <w:sdtEndPr/>
              <w:sdtContent>
                <w:r w:rsidRPr="0028275A">
                  <w:rPr>
                    <w:rFonts w:ascii="Calibri" w:eastAsia="Calibri" w:hAnsi="Calibri" w:cs="Calibri"/>
                    <w:color w:val="000000"/>
                    <w:sz w:val="20"/>
                    <w:szCs w:val="20"/>
                    <w:lang w:val="en-US"/>
                  </w:rPr>
                  <w:t>[40]</w:t>
                </w:r>
              </w:sdtContent>
            </w:sdt>
            <w:r w:rsidRPr="0028275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and one other was not presented because no clear overall results were presented. </w:t>
            </w:r>
            <w:sdt>
              <w:sdtPr>
                <w:rPr>
                  <w:rFonts w:ascii="Calibri" w:eastAsia="Calibri" w:hAnsi="Calibri" w:cs="Calibri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"/>
                <w:id w:val="-829281773"/>
                <w:placeholder>
                  <w:docPart w:val="8A7D01D873CC441AB9EE48F02FBF3F49"/>
                </w:placeholder>
              </w:sdtPr>
              <w:sdtEndPr/>
              <w:sdtContent>
                <w:r w:rsidRPr="0028275A">
                  <w:rPr>
                    <w:rFonts w:ascii="Calibri" w:eastAsia="Calibri" w:hAnsi="Calibri" w:cs="Calibri"/>
                    <w:color w:val="000000"/>
                    <w:sz w:val="20"/>
                    <w:szCs w:val="20"/>
                    <w:lang w:val="en-US"/>
                  </w:rPr>
                  <w:t>[41]</w:t>
                </w:r>
              </w:sdtContent>
            </w:sdt>
            <w:r w:rsidRPr="0028275A">
              <w:rPr>
                <w:rFonts w:ascii="Calibri" w:eastAsia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tudies solely focusing on liver blood laboratory tests</w:t>
            </w:r>
            <w:r w:rsidRPr="0028275A">
              <w:rPr>
                <w:rFonts w:ascii="Calibri" w:eastAsia="Calibri" w:hAnsi="Calibri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sdt>
              <w:sdtPr>
                <w:rPr>
                  <w:rFonts w:ascii="Calibri" w:eastAsia="Calibri" w:hAnsi="Calibri"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"/>
                <w:id w:val="1965624777"/>
                <w:placeholder>
                  <w:docPart w:val="203D6651BCA741E5BF40D632B67AB3CC"/>
                </w:placeholder>
              </w:sdtPr>
              <w:sdtEndPr/>
              <w:sdtContent>
                <w:r w:rsidRPr="0028275A">
                  <w:rPr>
                    <w:rFonts w:ascii="Calibri" w:eastAsia="Calibri" w:hAnsi="Calibri" w:cs="Times New Roman"/>
                    <w:color w:val="000000"/>
                    <w:sz w:val="20"/>
                    <w:szCs w:val="20"/>
                    <w:lang w:val="en-US"/>
                  </w:rPr>
                  <w:t>[42, 43]</w:t>
                </w:r>
              </w:sdtContent>
            </w:sdt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or liver volume</w:t>
            </w:r>
            <w:sdt>
              <w:sdtPr>
                <w:rPr>
                  <w:rFonts w:ascii="Calibri" w:eastAsia="Calibri" w:hAnsi="Calibri"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"/>
                <w:id w:val="830882264"/>
                <w:placeholder>
                  <w:docPart w:val="8A7D01D873CC441AB9EE48F02FBF3F49"/>
                </w:placeholder>
              </w:sdtPr>
              <w:sdtEndPr/>
              <w:sdtContent>
                <w:r w:rsidRPr="0028275A">
                  <w:rPr>
                    <w:rFonts w:ascii="Calibri" w:eastAsia="Calibri" w:hAnsi="Calibri" w:cs="Times New Roman"/>
                    <w:color w:val="000000"/>
                    <w:sz w:val="20"/>
                    <w:szCs w:val="20"/>
                    <w:lang w:val="en-US"/>
                  </w:rPr>
                  <w:t>[44–46]</w:t>
                </w:r>
              </w:sdtContent>
            </w:sdt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and not on fibrosis/steatosis are not presented.</w:t>
            </w:r>
          </w:p>
        </w:tc>
      </w:tr>
    </w:tbl>
    <w:p w14:paraId="62651DE4" w14:textId="5E0333AA" w:rsidR="00C24DAD" w:rsidRPr="0028275A" w:rsidRDefault="00C24DAD">
      <w:pPr>
        <w:rPr>
          <w:rStyle w:val="Hyperlink"/>
          <w:sz w:val="24"/>
          <w:szCs w:val="24"/>
          <w:u w:val="none"/>
          <w:lang w:val="en-US"/>
        </w:rPr>
      </w:pPr>
      <w:r w:rsidRPr="0028275A">
        <w:rPr>
          <w:rStyle w:val="Hyperlink"/>
          <w:sz w:val="24"/>
          <w:szCs w:val="24"/>
          <w:u w:val="none"/>
          <w:lang w:val="en-US"/>
        </w:rPr>
        <w:lastRenderedPageBreak/>
        <w:br w:type="page"/>
      </w:r>
    </w:p>
    <w:bookmarkEnd w:id="1"/>
    <w:p w14:paraId="44DB8A8E" w14:textId="77777777" w:rsidR="00C24DAD" w:rsidRPr="0028275A" w:rsidRDefault="00C24DAD" w:rsidP="00353941">
      <w:pPr>
        <w:rPr>
          <w:rStyle w:val="Hyperlink"/>
          <w:sz w:val="24"/>
          <w:szCs w:val="24"/>
          <w:u w:val="none"/>
          <w:lang w:val="en-US"/>
        </w:rPr>
        <w:sectPr w:rsidR="00C24DAD" w:rsidRPr="0028275A" w:rsidSect="002F079F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Style w:val="Onopgemaaktetabel2"/>
        <w:tblW w:w="9498" w:type="dxa"/>
        <w:tblInd w:w="0" w:type="dxa"/>
        <w:tblLook w:val="04A0" w:firstRow="1" w:lastRow="0" w:firstColumn="1" w:lastColumn="0" w:noHBand="0" w:noVBand="1"/>
      </w:tblPr>
      <w:tblGrid>
        <w:gridCol w:w="3261"/>
        <w:gridCol w:w="1701"/>
        <w:gridCol w:w="1842"/>
        <w:gridCol w:w="1701"/>
        <w:gridCol w:w="993"/>
      </w:tblGrid>
      <w:tr w:rsidR="005E5D51" w:rsidRPr="0028275A" w14:paraId="5EB2AEE4" w14:textId="77777777" w:rsidTr="00A343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5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021E47BC" w14:textId="1C3ABCD3" w:rsidR="005E5D51" w:rsidRPr="0028275A" w:rsidRDefault="00626AC4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bookmarkStart w:id="2" w:name="_Hlk137365825"/>
            <w:r w:rsidRPr="0028275A">
              <w:rPr>
                <w:sz w:val="20"/>
                <w:szCs w:val="20"/>
                <w:lang w:val="en-US"/>
              </w:rPr>
              <w:lastRenderedPageBreak/>
              <w:t>Supplementary</w:t>
            </w:r>
            <w:r w:rsidR="008046EA" w:rsidRPr="0028275A">
              <w:rPr>
                <w:sz w:val="20"/>
                <w:szCs w:val="20"/>
                <w:lang w:val="en-US"/>
              </w:rPr>
              <w:t xml:space="preserve"> </w:t>
            </w:r>
            <w:r w:rsidR="005E5D51" w:rsidRPr="0028275A">
              <w:rPr>
                <w:sz w:val="20"/>
                <w:szCs w:val="20"/>
                <w:lang w:val="en-US"/>
              </w:rPr>
              <w:t xml:space="preserve">Table 2 </w:t>
            </w:r>
            <w:r w:rsidR="005E5D51" w:rsidRPr="0028275A">
              <w:rPr>
                <w:b w:val="0"/>
                <w:bCs w:val="0"/>
                <w:sz w:val="20"/>
                <w:szCs w:val="20"/>
                <w:lang w:val="en-US"/>
              </w:rPr>
              <w:t xml:space="preserve">Baseline characteristics in participants </w:t>
            </w:r>
            <w:r w:rsidR="008046EA" w:rsidRPr="0028275A">
              <w:rPr>
                <w:b w:val="0"/>
                <w:bCs w:val="0"/>
                <w:sz w:val="20"/>
                <w:szCs w:val="20"/>
                <w:lang w:val="en-US"/>
              </w:rPr>
              <w:t xml:space="preserve">screened with </w:t>
            </w:r>
            <w:proofErr w:type="spellStart"/>
            <w:r w:rsidR="008046EA" w:rsidRPr="0028275A">
              <w:rPr>
                <w:b w:val="0"/>
                <w:bCs w:val="0"/>
                <w:sz w:val="20"/>
                <w:szCs w:val="20"/>
                <w:lang w:val="en-US"/>
              </w:rPr>
              <w:t>Fibro</w:t>
            </w:r>
            <w:r w:rsidR="00E729F1" w:rsidRPr="0028275A">
              <w:rPr>
                <w:b w:val="0"/>
                <w:bCs w:val="0"/>
                <w:sz w:val="20"/>
                <w:szCs w:val="20"/>
                <w:lang w:val="en-US"/>
              </w:rPr>
              <w:t>S</w:t>
            </w:r>
            <w:r w:rsidR="008046EA" w:rsidRPr="0028275A">
              <w:rPr>
                <w:b w:val="0"/>
                <w:bCs w:val="0"/>
                <w:sz w:val="20"/>
                <w:szCs w:val="20"/>
                <w:lang w:val="en-US"/>
              </w:rPr>
              <w:t>can</w:t>
            </w:r>
            <w:proofErr w:type="spellEnd"/>
            <w:r w:rsidR="008046EA" w:rsidRPr="0028275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®</w:t>
            </w:r>
            <w:r w:rsidR="008046EA" w:rsidRPr="0028275A">
              <w:rPr>
                <w:b w:val="0"/>
                <w:bCs w:val="0"/>
                <w:sz w:val="20"/>
                <w:szCs w:val="20"/>
                <w:lang w:val="en-US"/>
              </w:rPr>
              <w:t xml:space="preserve"> before </w:t>
            </w:r>
            <w:r w:rsidR="005E5D51" w:rsidRPr="0028275A">
              <w:rPr>
                <w:b w:val="0"/>
                <w:bCs w:val="0"/>
                <w:sz w:val="20"/>
                <w:szCs w:val="20"/>
                <w:lang w:val="en-US"/>
              </w:rPr>
              <w:t xml:space="preserve">combined intra-gastric balloon placement </w:t>
            </w:r>
            <w:r w:rsidR="000B784B" w:rsidRPr="0028275A">
              <w:rPr>
                <w:b w:val="0"/>
                <w:bCs w:val="0"/>
                <w:sz w:val="20"/>
                <w:szCs w:val="20"/>
                <w:lang w:val="en-US"/>
              </w:rPr>
              <w:t>and</w:t>
            </w:r>
            <w:r w:rsidR="008046EA" w:rsidRPr="0028275A">
              <w:rPr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="005E5D51" w:rsidRPr="0028275A">
              <w:rPr>
                <w:b w:val="0"/>
                <w:bCs w:val="0"/>
                <w:sz w:val="20"/>
                <w:szCs w:val="20"/>
                <w:lang w:val="en-US"/>
              </w:rPr>
              <w:t xml:space="preserve">lifestyle modification </w:t>
            </w:r>
            <w:r w:rsidR="008046EA" w:rsidRPr="0028275A">
              <w:rPr>
                <w:b w:val="0"/>
                <w:bCs w:val="0"/>
                <w:sz w:val="20"/>
                <w:szCs w:val="20"/>
                <w:lang w:val="en-US"/>
              </w:rPr>
              <w:t>o</w:t>
            </w:r>
            <w:r w:rsidR="000B784B" w:rsidRPr="0028275A">
              <w:rPr>
                <w:b w:val="0"/>
                <w:bCs w:val="0"/>
                <w:sz w:val="20"/>
                <w:szCs w:val="20"/>
                <w:lang w:val="en-US"/>
              </w:rPr>
              <w:t>r</w:t>
            </w:r>
            <w:r w:rsidR="005E5D51" w:rsidRPr="0028275A">
              <w:rPr>
                <w:b w:val="0"/>
                <w:bCs w:val="0"/>
                <w:sz w:val="20"/>
                <w:szCs w:val="20"/>
                <w:lang w:val="en-US"/>
              </w:rPr>
              <w:t xml:space="preserve"> lifestyle modification alone</w:t>
            </w:r>
          </w:p>
        </w:tc>
      </w:tr>
      <w:tr w:rsidR="005E5D51" w:rsidRPr="0028275A" w14:paraId="7B3C245B" w14:textId="77777777" w:rsidTr="00A34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hideMark/>
          </w:tcPr>
          <w:p w14:paraId="07EC587F" w14:textId="77777777" w:rsidR="005E5D51" w:rsidRPr="0028275A" w:rsidRDefault="005E5D51">
            <w:pPr>
              <w:spacing w:line="480" w:lineRule="auto"/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t>Clinical parameter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hideMark/>
          </w:tcPr>
          <w:p w14:paraId="01EC18DE" w14:textId="77777777" w:rsidR="00A34352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75A">
              <w:rPr>
                <w:sz w:val="20"/>
                <w:szCs w:val="20"/>
              </w:rPr>
              <w:t xml:space="preserve">Total </w:t>
            </w:r>
          </w:p>
          <w:p w14:paraId="041EDF26" w14:textId="77777777" w:rsidR="00A34352" w:rsidRPr="0028275A" w:rsidRDefault="00A3435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10BA754" w14:textId="5982A5C8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75A">
              <w:rPr>
                <w:sz w:val="20"/>
                <w:szCs w:val="20"/>
              </w:rPr>
              <w:t>(N=100)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hideMark/>
          </w:tcPr>
          <w:p w14:paraId="0D7CCB70" w14:textId="77777777" w:rsidR="00A34352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75A">
              <w:rPr>
                <w:sz w:val="20"/>
                <w:szCs w:val="20"/>
              </w:rPr>
              <w:t>Intra-</w:t>
            </w:r>
            <w:proofErr w:type="spellStart"/>
            <w:r w:rsidRPr="0028275A">
              <w:rPr>
                <w:sz w:val="20"/>
                <w:szCs w:val="20"/>
              </w:rPr>
              <w:t>gastric</w:t>
            </w:r>
            <w:proofErr w:type="spellEnd"/>
            <w:r w:rsidRPr="0028275A">
              <w:rPr>
                <w:sz w:val="20"/>
                <w:szCs w:val="20"/>
              </w:rPr>
              <w:t xml:space="preserve"> balloon </w:t>
            </w:r>
          </w:p>
          <w:p w14:paraId="071EF4EC" w14:textId="03C3E6E0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75A">
              <w:rPr>
                <w:sz w:val="20"/>
                <w:szCs w:val="20"/>
              </w:rPr>
              <w:t>(N=59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hideMark/>
          </w:tcPr>
          <w:p w14:paraId="291AC9FE" w14:textId="77777777" w:rsidR="00A34352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75A">
              <w:rPr>
                <w:sz w:val="20"/>
                <w:szCs w:val="20"/>
              </w:rPr>
              <w:t xml:space="preserve">Lifestyle </w:t>
            </w:r>
            <w:proofErr w:type="spellStart"/>
            <w:r w:rsidRPr="0028275A">
              <w:rPr>
                <w:sz w:val="20"/>
                <w:szCs w:val="20"/>
              </w:rPr>
              <w:t>modification</w:t>
            </w:r>
            <w:proofErr w:type="spellEnd"/>
            <w:r w:rsidRPr="0028275A">
              <w:rPr>
                <w:sz w:val="20"/>
                <w:szCs w:val="20"/>
              </w:rPr>
              <w:t xml:space="preserve"> </w:t>
            </w:r>
          </w:p>
          <w:p w14:paraId="49A6A613" w14:textId="6C9B9E74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75A">
              <w:rPr>
                <w:sz w:val="20"/>
                <w:szCs w:val="20"/>
              </w:rPr>
              <w:t>(N=41)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hideMark/>
          </w:tcPr>
          <w:p w14:paraId="193E046A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75A">
              <w:rPr>
                <w:sz w:val="20"/>
                <w:szCs w:val="20"/>
              </w:rPr>
              <w:t>p-</w:t>
            </w:r>
            <w:proofErr w:type="spellStart"/>
            <w:r w:rsidRPr="0028275A">
              <w:rPr>
                <w:sz w:val="20"/>
                <w:szCs w:val="20"/>
              </w:rPr>
              <w:t>value</w:t>
            </w:r>
            <w:proofErr w:type="spellEnd"/>
            <w:r w:rsidRPr="0028275A">
              <w:rPr>
                <w:sz w:val="20"/>
                <w:szCs w:val="20"/>
              </w:rPr>
              <w:t xml:space="preserve"> </w:t>
            </w:r>
            <w:r w:rsidRPr="0028275A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5E5D51" w:rsidRPr="0028275A" w14:paraId="7C55DBB9" w14:textId="77777777" w:rsidTr="00A34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hideMark/>
          </w:tcPr>
          <w:p w14:paraId="4D4BACB2" w14:textId="77777777" w:rsidR="005E5D51" w:rsidRPr="0028275A" w:rsidRDefault="005E5D51">
            <w:pPr>
              <w:spacing w:line="480" w:lineRule="auto"/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t xml:space="preserve">Age (years), </w:t>
            </w:r>
            <w:proofErr w:type="spellStart"/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t>mean±SD</w:t>
            </w:r>
            <w:proofErr w:type="spellEnd"/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t xml:space="preserve"> [range]</w:t>
            </w:r>
          </w:p>
        </w:tc>
        <w:tc>
          <w:tcPr>
            <w:tcW w:w="170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hideMark/>
          </w:tcPr>
          <w:p w14:paraId="6B2D0965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75A">
              <w:rPr>
                <w:sz w:val="20"/>
                <w:szCs w:val="20"/>
              </w:rPr>
              <w:t xml:space="preserve">45±10 </w:t>
            </w:r>
          </w:p>
          <w:p w14:paraId="39CE54A3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75A">
              <w:rPr>
                <w:sz w:val="20"/>
                <w:szCs w:val="20"/>
              </w:rPr>
              <w:t>[21-66]</w:t>
            </w:r>
          </w:p>
        </w:tc>
        <w:tc>
          <w:tcPr>
            <w:tcW w:w="1842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hideMark/>
          </w:tcPr>
          <w:p w14:paraId="3B91CF40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75A">
              <w:rPr>
                <w:sz w:val="20"/>
                <w:szCs w:val="20"/>
              </w:rPr>
              <w:t>45±10</w:t>
            </w:r>
          </w:p>
          <w:p w14:paraId="63C8A283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75A">
              <w:rPr>
                <w:sz w:val="20"/>
                <w:szCs w:val="20"/>
              </w:rPr>
              <w:t>[22-66]</w:t>
            </w:r>
          </w:p>
        </w:tc>
        <w:tc>
          <w:tcPr>
            <w:tcW w:w="170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hideMark/>
          </w:tcPr>
          <w:p w14:paraId="230F7ABF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75A">
              <w:rPr>
                <w:sz w:val="20"/>
                <w:szCs w:val="20"/>
              </w:rPr>
              <w:t>46±10</w:t>
            </w:r>
          </w:p>
          <w:p w14:paraId="23E4AE3B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75A">
              <w:rPr>
                <w:sz w:val="20"/>
                <w:szCs w:val="20"/>
              </w:rPr>
              <w:t>[21-65]</w:t>
            </w:r>
          </w:p>
        </w:tc>
        <w:tc>
          <w:tcPr>
            <w:tcW w:w="99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hideMark/>
          </w:tcPr>
          <w:p w14:paraId="16FCD3CB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75A">
              <w:rPr>
                <w:sz w:val="20"/>
                <w:szCs w:val="20"/>
              </w:rPr>
              <w:t>.684</w:t>
            </w:r>
          </w:p>
        </w:tc>
      </w:tr>
      <w:tr w:rsidR="005E5D51" w:rsidRPr="0028275A" w14:paraId="6BC2F782" w14:textId="77777777" w:rsidTr="00A34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DB4544" w14:textId="77777777" w:rsidR="005E5D51" w:rsidRPr="0028275A" w:rsidRDefault="005E5D51">
            <w:pPr>
              <w:spacing w:line="48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28275A">
              <w:rPr>
                <w:b w:val="0"/>
                <w:bCs w:val="0"/>
                <w:sz w:val="20"/>
                <w:szCs w:val="20"/>
              </w:rPr>
              <w:t>Male gender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FCFB52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75A">
              <w:rPr>
                <w:sz w:val="20"/>
                <w:szCs w:val="20"/>
              </w:rPr>
              <w:t>26(2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426CC8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75A">
              <w:rPr>
                <w:sz w:val="20"/>
                <w:szCs w:val="20"/>
              </w:rPr>
              <w:t>14(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53EF07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75A">
              <w:rPr>
                <w:sz w:val="20"/>
                <w:szCs w:val="20"/>
              </w:rPr>
              <w:t>12(2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5A620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75A">
              <w:rPr>
                <w:sz w:val="20"/>
                <w:szCs w:val="20"/>
              </w:rPr>
              <w:t>.644</w:t>
            </w:r>
          </w:p>
        </w:tc>
      </w:tr>
      <w:tr w:rsidR="005E5D51" w:rsidRPr="0028275A" w14:paraId="2B97FF88" w14:textId="77777777" w:rsidTr="00A34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E26EB" w14:textId="77777777" w:rsidR="005E5D51" w:rsidRPr="0028275A" w:rsidRDefault="005E5D51">
            <w:pPr>
              <w:spacing w:line="480" w:lineRule="auto"/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t xml:space="preserve">Weight (kg), </w:t>
            </w:r>
            <w:proofErr w:type="spellStart"/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t>mean±SD</w:t>
            </w:r>
            <w:proofErr w:type="spellEnd"/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t xml:space="preserve"> [range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47E668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 xml:space="preserve">101±15 </w:t>
            </w:r>
          </w:p>
          <w:p w14:paraId="305EDFE0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 xml:space="preserve">[74-148]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F61C7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100±15</w:t>
            </w:r>
          </w:p>
          <w:p w14:paraId="4316DB1F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[76-14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10735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102±14</w:t>
            </w:r>
          </w:p>
          <w:p w14:paraId="79DE5903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[74-139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09C358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.398</w:t>
            </w:r>
          </w:p>
        </w:tc>
      </w:tr>
      <w:tr w:rsidR="005E5D51" w:rsidRPr="0028275A" w14:paraId="159772B5" w14:textId="77777777" w:rsidTr="00A34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2C1DA" w14:textId="77777777" w:rsidR="005E5D51" w:rsidRPr="0028275A" w:rsidRDefault="005E5D51">
            <w:pPr>
              <w:spacing w:line="480" w:lineRule="auto"/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t>BMI (kg/m</w:t>
            </w:r>
            <w:r w:rsidRPr="0028275A"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>2</w:t>
            </w:r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t xml:space="preserve">), </w:t>
            </w:r>
            <w:proofErr w:type="spellStart"/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t>mean±SD</w:t>
            </w:r>
            <w:proofErr w:type="spellEnd"/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t xml:space="preserve"> [range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437993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 xml:space="preserve">33.3±3.4 </w:t>
            </w:r>
          </w:p>
          <w:p w14:paraId="1E9BCAC8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[25.6-43.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F197B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32.9±3.1</w:t>
            </w:r>
          </w:p>
          <w:p w14:paraId="13417C6F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[27.6-40.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F69F7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75A">
              <w:rPr>
                <w:sz w:val="20"/>
                <w:szCs w:val="20"/>
              </w:rPr>
              <w:t>33.9±3.7</w:t>
            </w:r>
          </w:p>
          <w:p w14:paraId="4BA1190C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75A">
              <w:rPr>
                <w:sz w:val="20"/>
                <w:szCs w:val="20"/>
              </w:rPr>
              <w:t>[25.6-43.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4AC5E9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75A">
              <w:rPr>
                <w:sz w:val="20"/>
                <w:szCs w:val="20"/>
              </w:rPr>
              <w:t>.151</w:t>
            </w:r>
          </w:p>
        </w:tc>
      </w:tr>
      <w:tr w:rsidR="005E5D51" w:rsidRPr="0028275A" w14:paraId="407E2080" w14:textId="77777777" w:rsidTr="00A34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18555B" w14:textId="77777777" w:rsidR="005E5D51" w:rsidRPr="0028275A" w:rsidRDefault="005E5D51">
            <w:pPr>
              <w:spacing w:line="480" w:lineRule="auto"/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t xml:space="preserve">LSM (kPa), median [range]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8F6877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4.7 [1.9-35.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75FFE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4.7 [2.4-16.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1A670B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4.6 [1.9-35.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FEDAE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.987</w:t>
            </w:r>
          </w:p>
        </w:tc>
      </w:tr>
      <w:tr w:rsidR="005E5D51" w:rsidRPr="0028275A" w14:paraId="53765B7D" w14:textId="77777777" w:rsidTr="00A34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B1A4BE" w14:textId="77777777" w:rsidR="005E5D51" w:rsidRPr="0028275A" w:rsidRDefault="005E5D51">
            <w:pPr>
              <w:spacing w:line="480" w:lineRule="auto"/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t>Fibrosis stage, n(%)</w:t>
            </w:r>
          </w:p>
          <w:p w14:paraId="5709E97C" w14:textId="77777777" w:rsidR="005E5D51" w:rsidRPr="0028275A" w:rsidRDefault="005E5D51">
            <w:pPr>
              <w:spacing w:line="480" w:lineRule="auto"/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t xml:space="preserve">    F0/F1 </w:t>
            </w:r>
          </w:p>
          <w:p w14:paraId="324F196F" w14:textId="77777777" w:rsidR="005E5D51" w:rsidRPr="0028275A" w:rsidRDefault="005E5D51">
            <w:pPr>
              <w:spacing w:line="480" w:lineRule="auto"/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t xml:space="preserve">    F2  </w:t>
            </w:r>
          </w:p>
          <w:p w14:paraId="1F8F7392" w14:textId="77777777" w:rsidR="005E5D51" w:rsidRPr="0028275A" w:rsidRDefault="005E5D51">
            <w:pPr>
              <w:spacing w:line="480" w:lineRule="auto"/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t xml:space="preserve">    F3  </w:t>
            </w:r>
          </w:p>
          <w:p w14:paraId="5D515D03" w14:textId="77777777" w:rsidR="005E5D51" w:rsidRPr="0028275A" w:rsidRDefault="005E5D51">
            <w:pPr>
              <w:spacing w:line="480" w:lineRule="auto"/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t xml:space="preserve">    F4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6A260B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24422154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86(86)</w:t>
            </w:r>
          </w:p>
          <w:p w14:paraId="1805693D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3(3)</w:t>
            </w:r>
          </w:p>
          <w:p w14:paraId="22A2F4D8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6(6)</w:t>
            </w:r>
          </w:p>
          <w:p w14:paraId="6097D856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5(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C533B3A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6013EDB2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52(88)</w:t>
            </w:r>
          </w:p>
          <w:p w14:paraId="7792A665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1(2)</w:t>
            </w:r>
          </w:p>
          <w:p w14:paraId="50065DA3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4(7)</w:t>
            </w:r>
          </w:p>
          <w:p w14:paraId="1F431441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 xml:space="preserve">2(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6CB383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442FA7BE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34(83)</w:t>
            </w:r>
          </w:p>
          <w:p w14:paraId="7343074D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2(5)</w:t>
            </w:r>
          </w:p>
          <w:p w14:paraId="6D7C08A9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2(5)</w:t>
            </w:r>
          </w:p>
          <w:p w14:paraId="4A65269E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 xml:space="preserve">3(7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87528B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.665</w:t>
            </w:r>
          </w:p>
        </w:tc>
      </w:tr>
      <w:tr w:rsidR="005E5D51" w:rsidRPr="0028275A" w14:paraId="74EA1711" w14:textId="77777777" w:rsidTr="00A34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A09EB3" w14:textId="77777777" w:rsidR="005E5D51" w:rsidRPr="0028275A" w:rsidRDefault="005E5D51">
            <w:pPr>
              <w:spacing w:line="480" w:lineRule="auto"/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t>F3 or F4 fibrosis, n(%)</w:t>
            </w:r>
            <w:r w:rsidRPr="0028275A"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F5467D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11(1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9E2737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6(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341EC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5(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14C583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.472</w:t>
            </w:r>
          </w:p>
        </w:tc>
      </w:tr>
      <w:tr w:rsidR="005E5D51" w:rsidRPr="0028275A" w14:paraId="190F2B0F" w14:textId="77777777" w:rsidTr="00A34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83D745" w14:textId="77777777" w:rsidR="005E5D51" w:rsidRPr="0028275A" w:rsidRDefault="005E5D51">
            <w:pPr>
              <w:spacing w:line="480" w:lineRule="auto"/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t xml:space="preserve">CAP (dB/m), </w:t>
            </w:r>
            <w:proofErr w:type="spellStart"/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t>mean±SD</w:t>
            </w:r>
            <w:proofErr w:type="spellEnd"/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t xml:space="preserve"> [range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641B8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 xml:space="preserve">292±62 </w:t>
            </w:r>
          </w:p>
          <w:p w14:paraId="3373E68B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[100-40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02CE7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284±60</w:t>
            </w:r>
          </w:p>
          <w:p w14:paraId="04A75B8F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[100-40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7034ED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303±64</w:t>
            </w:r>
          </w:p>
          <w:p w14:paraId="22AB1DE2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[100-40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A63A16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28275A">
              <w:rPr>
                <w:iCs/>
                <w:sz w:val="20"/>
                <w:szCs w:val="20"/>
                <w:lang w:val="en-US"/>
              </w:rPr>
              <w:t>.133</w:t>
            </w:r>
          </w:p>
        </w:tc>
      </w:tr>
      <w:tr w:rsidR="005E5D51" w:rsidRPr="0028275A" w14:paraId="4E823F80" w14:textId="77777777" w:rsidTr="00A34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39E19" w14:textId="77777777" w:rsidR="005E5D51" w:rsidRPr="0028275A" w:rsidRDefault="005E5D51">
            <w:pPr>
              <w:spacing w:line="480" w:lineRule="auto"/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t>Steatosis grade, n(%)</w:t>
            </w:r>
          </w:p>
          <w:p w14:paraId="1E051DC2" w14:textId="77777777" w:rsidR="005E5D51" w:rsidRPr="0028275A" w:rsidRDefault="005E5D51">
            <w:pPr>
              <w:spacing w:line="480" w:lineRule="auto"/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t xml:space="preserve">    S0 </w:t>
            </w:r>
          </w:p>
          <w:p w14:paraId="4553504D" w14:textId="77777777" w:rsidR="005E5D51" w:rsidRPr="0028275A" w:rsidRDefault="005E5D51">
            <w:pPr>
              <w:spacing w:line="480" w:lineRule="auto"/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t xml:space="preserve">    S1 </w:t>
            </w:r>
          </w:p>
          <w:p w14:paraId="283C75FD" w14:textId="77777777" w:rsidR="005E5D51" w:rsidRPr="0028275A" w:rsidRDefault="005E5D51">
            <w:pPr>
              <w:spacing w:line="480" w:lineRule="auto"/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t xml:space="preserve">    S2 </w:t>
            </w:r>
          </w:p>
          <w:p w14:paraId="3287207C" w14:textId="77777777" w:rsidR="005E5D51" w:rsidRPr="0028275A" w:rsidRDefault="005E5D51">
            <w:pPr>
              <w:spacing w:line="480" w:lineRule="auto"/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t xml:space="preserve">    S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F60A05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6DEB148A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34(34)</w:t>
            </w:r>
          </w:p>
          <w:p w14:paraId="6E7FF135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8(8)</w:t>
            </w:r>
          </w:p>
          <w:p w14:paraId="3D5580DB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12(12)</w:t>
            </w:r>
          </w:p>
          <w:p w14:paraId="143D1C1E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46(4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6C541D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61E38C43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23(39)</w:t>
            </w:r>
          </w:p>
          <w:p w14:paraId="7188DB3A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4(7)</w:t>
            </w:r>
          </w:p>
          <w:p w14:paraId="2A4F27B3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8(13)</w:t>
            </w:r>
          </w:p>
          <w:p w14:paraId="39B2B999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24(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86E592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0A21D45B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11(26)</w:t>
            </w:r>
          </w:p>
          <w:p w14:paraId="4EDC5105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4(10)</w:t>
            </w:r>
          </w:p>
          <w:p w14:paraId="751CFBDD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 xml:space="preserve">4(10) </w:t>
            </w:r>
          </w:p>
          <w:p w14:paraId="73F73F53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22(5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53EAC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.472</w:t>
            </w:r>
          </w:p>
        </w:tc>
      </w:tr>
      <w:tr w:rsidR="005E5D51" w:rsidRPr="0028275A" w14:paraId="7D064D8F" w14:textId="77777777" w:rsidTr="00A34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CAE471" w14:textId="77777777" w:rsidR="005E5D51" w:rsidRPr="0028275A" w:rsidRDefault="005E5D51">
            <w:pPr>
              <w:spacing w:line="480" w:lineRule="auto"/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t>GGT (IU/L), median [range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AAC62E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75A">
              <w:rPr>
                <w:sz w:val="20"/>
                <w:szCs w:val="20"/>
              </w:rPr>
              <w:t xml:space="preserve">26 [7-130]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818164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75A">
              <w:rPr>
                <w:sz w:val="20"/>
                <w:szCs w:val="20"/>
              </w:rPr>
              <w:t>23 [7-7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DB964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75A">
              <w:rPr>
                <w:sz w:val="20"/>
                <w:szCs w:val="20"/>
              </w:rPr>
              <w:t>35 [12-13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CDDF90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75A">
              <w:rPr>
                <w:sz w:val="20"/>
                <w:szCs w:val="20"/>
              </w:rPr>
              <w:t>.176</w:t>
            </w:r>
          </w:p>
        </w:tc>
      </w:tr>
      <w:tr w:rsidR="005E5D51" w:rsidRPr="0028275A" w14:paraId="25136343" w14:textId="77777777" w:rsidTr="00A34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DA5444" w14:textId="50BE4DDE" w:rsidR="005E5D51" w:rsidRPr="0028275A" w:rsidRDefault="005E5D51">
            <w:pPr>
              <w:spacing w:line="480" w:lineRule="auto"/>
              <w:jc w:val="both"/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</w:pPr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t>GGT upper limit of normal, n(%)</w:t>
            </w:r>
            <w:r w:rsidRPr="0028275A"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DFB581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75A">
              <w:rPr>
                <w:sz w:val="20"/>
                <w:szCs w:val="20"/>
              </w:rPr>
              <w:t>19(2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42F8FE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75A">
              <w:rPr>
                <w:sz w:val="20"/>
                <w:szCs w:val="20"/>
              </w:rPr>
              <w:t>14(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570E07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75A">
              <w:rPr>
                <w:sz w:val="20"/>
                <w:szCs w:val="20"/>
              </w:rPr>
              <w:t>5(3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C1EFA5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75A">
              <w:rPr>
                <w:sz w:val="20"/>
                <w:szCs w:val="20"/>
              </w:rPr>
              <w:t>.748</w:t>
            </w:r>
          </w:p>
        </w:tc>
      </w:tr>
      <w:tr w:rsidR="005E5D51" w:rsidRPr="0028275A" w14:paraId="41EBEAFF" w14:textId="77777777" w:rsidTr="00A34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3BE67" w14:textId="77777777" w:rsidR="005E5D51" w:rsidRPr="0028275A" w:rsidRDefault="005E5D51">
            <w:pPr>
              <w:spacing w:line="480" w:lineRule="auto"/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lastRenderedPageBreak/>
              <w:t>ALP (IU/L), median [range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3C770C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75A">
              <w:rPr>
                <w:sz w:val="20"/>
                <w:szCs w:val="20"/>
              </w:rPr>
              <w:t>74 [24-185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FC421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75A">
              <w:rPr>
                <w:sz w:val="20"/>
                <w:szCs w:val="20"/>
              </w:rPr>
              <w:t>75 [24-18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3E560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75A">
              <w:rPr>
                <w:sz w:val="20"/>
                <w:szCs w:val="20"/>
              </w:rPr>
              <w:t>74 [43-117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838757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75A">
              <w:rPr>
                <w:sz w:val="20"/>
                <w:szCs w:val="20"/>
              </w:rPr>
              <w:t>.325</w:t>
            </w:r>
          </w:p>
        </w:tc>
      </w:tr>
      <w:tr w:rsidR="005E5D51" w:rsidRPr="0028275A" w14:paraId="69196A45" w14:textId="77777777" w:rsidTr="00A34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3230A" w14:textId="2FBE2174" w:rsidR="005E5D51" w:rsidRPr="0028275A" w:rsidRDefault="005E5D51">
            <w:pPr>
              <w:spacing w:line="480" w:lineRule="auto"/>
              <w:jc w:val="both"/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</w:pPr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t>ALP upper limit of normal, n(%)</w:t>
            </w:r>
            <w:r w:rsidRPr="0028275A"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3E76A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75A">
              <w:rPr>
                <w:sz w:val="20"/>
                <w:szCs w:val="20"/>
              </w:rPr>
              <w:t>4(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18A80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75A">
              <w:rPr>
                <w:sz w:val="20"/>
                <w:szCs w:val="20"/>
              </w:rPr>
              <w:t>4(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3B24CB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75A">
              <w:rPr>
                <w:sz w:val="20"/>
                <w:szCs w:val="20"/>
              </w:rPr>
              <w:t>0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FF66D9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75A">
              <w:rPr>
                <w:sz w:val="20"/>
                <w:szCs w:val="20"/>
              </w:rPr>
              <w:t>.567</w:t>
            </w:r>
          </w:p>
        </w:tc>
      </w:tr>
      <w:tr w:rsidR="005E5D51" w:rsidRPr="0028275A" w14:paraId="3A613FF9" w14:textId="77777777" w:rsidTr="00A34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0ED84C" w14:textId="77777777" w:rsidR="005E5D51" w:rsidRPr="0028275A" w:rsidRDefault="005E5D51">
            <w:pPr>
              <w:spacing w:line="480" w:lineRule="auto"/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t>ALAT (IU/L), median [range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C9F6B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75A">
              <w:rPr>
                <w:sz w:val="20"/>
                <w:szCs w:val="20"/>
              </w:rPr>
              <w:t>25 [13-106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CCB478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24 [13-9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344F4F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28 [18-106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3834F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.496</w:t>
            </w:r>
          </w:p>
        </w:tc>
      </w:tr>
      <w:tr w:rsidR="005E5D51" w:rsidRPr="0028275A" w14:paraId="7CF55532" w14:textId="77777777" w:rsidTr="00A34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FF7DE" w14:textId="2C1636E2" w:rsidR="005E5D51" w:rsidRPr="0028275A" w:rsidRDefault="005E5D51">
            <w:pPr>
              <w:spacing w:line="480" w:lineRule="auto"/>
              <w:jc w:val="both"/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</w:pPr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t>ALAT upper limit of normal, n(%)</w:t>
            </w:r>
            <w:r w:rsidRPr="0028275A"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4D346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75A">
              <w:rPr>
                <w:sz w:val="20"/>
                <w:szCs w:val="20"/>
              </w:rPr>
              <w:t>24(3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9CCD2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17(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534417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7(3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82236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.588</w:t>
            </w:r>
          </w:p>
        </w:tc>
      </w:tr>
      <w:tr w:rsidR="005E5D51" w:rsidRPr="0028275A" w14:paraId="6FBC753A" w14:textId="77777777" w:rsidTr="00A34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D24870" w14:textId="77777777" w:rsidR="005E5D51" w:rsidRPr="0028275A" w:rsidRDefault="005E5D51">
            <w:pPr>
              <w:spacing w:line="480" w:lineRule="auto"/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t>ALAT &gt; 100 IU/L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1D279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1(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642115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0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55F427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1(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84479E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.253</w:t>
            </w:r>
          </w:p>
        </w:tc>
      </w:tr>
      <w:tr w:rsidR="005E5D51" w:rsidRPr="0028275A" w14:paraId="7B34FFB3" w14:textId="77777777" w:rsidTr="00A34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EA2370" w14:textId="77777777" w:rsidR="005E5D51" w:rsidRPr="0028275A" w:rsidRDefault="005E5D51">
            <w:pPr>
              <w:spacing w:line="480" w:lineRule="auto"/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t>Glucose (mmol/L), median [range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5E52C8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5.2 [4.1-13.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9AAD5B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5.2 [4.1-12.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948B6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5.3 [4.2-13.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740FE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.684</w:t>
            </w:r>
          </w:p>
        </w:tc>
      </w:tr>
      <w:tr w:rsidR="005E5D51" w:rsidRPr="0028275A" w14:paraId="1FF8B197" w14:textId="77777777" w:rsidTr="00A34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27568" w14:textId="77777777" w:rsidR="005E5D51" w:rsidRPr="0028275A" w:rsidRDefault="005E5D51">
            <w:pPr>
              <w:spacing w:line="480" w:lineRule="auto"/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t>Diabetes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EE886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1(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4B6367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0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3130AB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1(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25108C" w14:textId="77777777" w:rsidR="005E5D51" w:rsidRPr="0028275A" w:rsidRDefault="005E5D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.402</w:t>
            </w:r>
          </w:p>
        </w:tc>
      </w:tr>
      <w:tr w:rsidR="005E5D51" w:rsidRPr="0028275A" w14:paraId="37DCA871" w14:textId="77777777" w:rsidTr="00A34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1A275" w14:textId="77777777" w:rsidR="005E5D51" w:rsidRPr="0028275A" w:rsidRDefault="005E5D51">
            <w:pPr>
              <w:spacing w:line="480" w:lineRule="auto"/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t>Hypertension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82299C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9(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832DFA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5(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877D4D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4(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DED6A1" w14:textId="77777777" w:rsidR="005E5D51" w:rsidRPr="0028275A" w:rsidRDefault="005E5D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.734</w:t>
            </w:r>
          </w:p>
        </w:tc>
      </w:tr>
      <w:bookmarkEnd w:id="2"/>
      <w:tr w:rsidR="007A31DA" w:rsidRPr="0028275A" w14:paraId="5B280519" w14:textId="77777777" w:rsidTr="00A34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0A2D41F" w14:textId="17663AC6" w:rsidR="007A31DA" w:rsidRPr="0028275A" w:rsidRDefault="007A31DA" w:rsidP="007A31DA">
            <w:pPr>
              <w:spacing w:line="480" w:lineRule="auto"/>
              <w:jc w:val="both"/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  <w:lang w:val="en-US"/>
              </w:rPr>
            </w:pPr>
            <w:r w:rsidRPr="0028275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Smok</w:t>
            </w:r>
            <w:r w:rsidR="008B07DD" w:rsidRPr="0028275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ing</w:t>
            </w:r>
            <w:r w:rsidRPr="0028275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 state, (n%)</w:t>
            </w:r>
            <w:r w:rsidR="00902D9E" w:rsidRPr="0028275A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  <w:lang w:val="en-US"/>
              </w:rPr>
              <w:t>c</w:t>
            </w:r>
          </w:p>
          <w:p w14:paraId="01B06582" w14:textId="77777777" w:rsidR="007A31DA" w:rsidRPr="0028275A" w:rsidRDefault="007A31DA" w:rsidP="007A31DA">
            <w:pPr>
              <w:spacing w:line="480" w:lineRule="auto"/>
              <w:jc w:val="both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28275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  Never smoked</w:t>
            </w:r>
          </w:p>
          <w:p w14:paraId="6732E133" w14:textId="77777777" w:rsidR="007A31DA" w:rsidRPr="0028275A" w:rsidRDefault="007A31DA" w:rsidP="007A31DA">
            <w:pPr>
              <w:spacing w:line="480" w:lineRule="auto"/>
              <w:jc w:val="both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28275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  Previously smoked</w:t>
            </w:r>
          </w:p>
          <w:p w14:paraId="7FD97CAC" w14:textId="757623C3" w:rsidR="007A31DA" w:rsidRPr="0028275A" w:rsidRDefault="007A31DA" w:rsidP="007A31D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28275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  Current 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738032" w14:textId="77777777" w:rsidR="007A31DA" w:rsidRPr="0028275A" w:rsidRDefault="007A31DA" w:rsidP="007A31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4809F407" w14:textId="77777777" w:rsidR="007A31DA" w:rsidRPr="0028275A" w:rsidRDefault="007A31DA" w:rsidP="007A31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28275A">
              <w:rPr>
                <w:rFonts w:cstheme="minorHAnsi"/>
                <w:sz w:val="20"/>
                <w:szCs w:val="20"/>
                <w:lang w:val="en-US"/>
              </w:rPr>
              <w:t>19 (33)</w:t>
            </w:r>
          </w:p>
          <w:p w14:paraId="40E37FBE" w14:textId="77777777" w:rsidR="007A31DA" w:rsidRPr="0028275A" w:rsidRDefault="007A31DA" w:rsidP="007A31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28275A">
              <w:rPr>
                <w:rFonts w:cstheme="minorHAnsi"/>
                <w:sz w:val="20"/>
                <w:szCs w:val="20"/>
                <w:lang w:val="en-US"/>
              </w:rPr>
              <w:t>31 (53)</w:t>
            </w:r>
          </w:p>
          <w:p w14:paraId="5590C3ED" w14:textId="72A875A3" w:rsidR="007A31DA" w:rsidRPr="0028275A" w:rsidRDefault="007A31DA" w:rsidP="007A31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rFonts w:cstheme="minorHAnsi"/>
                <w:sz w:val="20"/>
                <w:szCs w:val="20"/>
                <w:lang w:val="en-US"/>
              </w:rPr>
              <w:t>8 (1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B166129" w14:textId="77777777" w:rsidR="007A31DA" w:rsidRPr="0028275A" w:rsidRDefault="007A31DA" w:rsidP="007A31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7B8485B7" w14:textId="77777777" w:rsidR="007A31DA" w:rsidRPr="0028275A" w:rsidRDefault="007A31DA" w:rsidP="007A31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9 (26)</w:t>
            </w:r>
          </w:p>
          <w:p w14:paraId="00A6EC9C" w14:textId="77777777" w:rsidR="007A31DA" w:rsidRPr="0028275A" w:rsidRDefault="007A31DA" w:rsidP="007A31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20 (57)</w:t>
            </w:r>
          </w:p>
          <w:p w14:paraId="2DB9353D" w14:textId="4E5D6A9A" w:rsidR="007A31DA" w:rsidRPr="0028275A" w:rsidRDefault="007A31DA" w:rsidP="007A31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6 (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A6D0AE" w14:textId="77777777" w:rsidR="007A31DA" w:rsidRPr="0028275A" w:rsidRDefault="007A31DA" w:rsidP="007A31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3204F0FB" w14:textId="77777777" w:rsidR="007A31DA" w:rsidRPr="0028275A" w:rsidRDefault="007A31DA" w:rsidP="007A31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10 (44)</w:t>
            </w:r>
          </w:p>
          <w:p w14:paraId="7CA0660E" w14:textId="77777777" w:rsidR="007A31DA" w:rsidRPr="0028275A" w:rsidRDefault="007A31DA" w:rsidP="007A31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11 (48)</w:t>
            </w:r>
          </w:p>
          <w:p w14:paraId="353C2C58" w14:textId="5BC25C25" w:rsidR="007A31DA" w:rsidRPr="0028275A" w:rsidRDefault="007A31DA" w:rsidP="007A31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2 (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769AFC" w14:textId="5950F877" w:rsidR="007A31DA" w:rsidRPr="0028275A" w:rsidRDefault="007A31DA" w:rsidP="007A31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0.373</w:t>
            </w:r>
          </w:p>
          <w:p w14:paraId="607DF4DF" w14:textId="7EC45FB3" w:rsidR="007A31DA" w:rsidRPr="0028275A" w:rsidRDefault="007A31DA" w:rsidP="007A31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7A31DA" w:rsidRPr="0028275A" w14:paraId="3C9D0793" w14:textId="77777777" w:rsidTr="00A34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36DB9B" w14:textId="77777777" w:rsidR="007A31DA" w:rsidRPr="0028275A" w:rsidRDefault="007A31DA" w:rsidP="007A31DA">
            <w:pPr>
              <w:spacing w:line="480" w:lineRule="auto"/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t>Alcohol use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939A01" w14:textId="77777777" w:rsidR="007A31DA" w:rsidRPr="0028275A" w:rsidRDefault="007A31DA" w:rsidP="007A31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49(4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80A40" w14:textId="77777777" w:rsidR="007A31DA" w:rsidRPr="0028275A" w:rsidRDefault="007A31DA" w:rsidP="007A31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31(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FE3D0D" w14:textId="77777777" w:rsidR="007A31DA" w:rsidRPr="0028275A" w:rsidRDefault="007A31DA" w:rsidP="007A31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18(4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8E2AE" w14:textId="77777777" w:rsidR="007A31DA" w:rsidRPr="0028275A" w:rsidRDefault="007A31DA" w:rsidP="007A31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.423</w:t>
            </w:r>
          </w:p>
        </w:tc>
      </w:tr>
      <w:tr w:rsidR="007A31DA" w:rsidRPr="0028275A" w14:paraId="42BB928A" w14:textId="77777777" w:rsidTr="00A34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386E7D" w14:textId="77777777" w:rsidR="007A31DA" w:rsidRPr="0028275A" w:rsidRDefault="007A31DA" w:rsidP="007A31DA">
            <w:pPr>
              <w:spacing w:line="480" w:lineRule="auto"/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t>Alcohol use, n(%)</w:t>
            </w:r>
          </w:p>
          <w:p w14:paraId="62F39450" w14:textId="77777777" w:rsidR="007A31DA" w:rsidRPr="0028275A" w:rsidRDefault="007A31DA" w:rsidP="007A31DA">
            <w:pPr>
              <w:spacing w:line="480" w:lineRule="auto"/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t xml:space="preserve">    No/sporadic</w:t>
            </w:r>
          </w:p>
          <w:p w14:paraId="358DB846" w14:textId="77777777" w:rsidR="007A31DA" w:rsidRPr="0028275A" w:rsidRDefault="007A31DA" w:rsidP="007A31DA">
            <w:pPr>
              <w:spacing w:line="480" w:lineRule="auto"/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t xml:space="preserve">    Moderate</w:t>
            </w:r>
          </w:p>
          <w:p w14:paraId="18E32EE6" w14:textId="77777777" w:rsidR="007A31DA" w:rsidRPr="0028275A" w:rsidRDefault="007A31DA" w:rsidP="007A31DA">
            <w:pPr>
              <w:spacing w:line="480" w:lineRule="auto"/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t xml:space="preserve">    Ab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8ADC62" w14:textId="77777777" w:rsidR="007A31DA" w:rsidRPr="0028275A" w:rsidRDefault="007A31DA" w:rsidP="007A31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10358999" w14:textId="77777777" w:rsidR="007A31DA" w:rsidRPr="0028275A" w:rsidRDefault="007A31DA" w:rsidP="007A31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51(51)</w:t>
            </w:r>
          </w:p>
          <w:p w14:paraId="70EC7EEE" w14:textId="77777777" w:rsidR="007A31DA" w:rsidRPr="0028275A" w:rsidRDefault="007A31DA" w:rsidP="007A31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37(37)</w:t>
            </w:r>
          </w:p>
          <w:p w14:paraId="3BCE742F" w14:textId="77777777" w:rsidR="007A31DA" w:rsidRPr="0028275A" w:rsidRDefault="007A31DA" w:rsidP="007A31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12(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4C157F" w14:textId="77777777" w:rsidR="007A31DA" w:rsidRPr="0028275A" w:rsidRDefault="007A31DA" w:rsidP="007A31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53E1B4F4" w14:textId="77777777" w:rsidR="007A31DA" w:rsidRPr="0028275A" w:rsidRDefault="007A31DA" w:rsidP="007A31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28(47)</w:t>
            </w:r>
          </w:p>
          <w:p w14:paraId="14E7CC62" w14:textId="77777777" w:rsidR="007A31DA" w:rsidRPr="0028275A" w:rsidRDefault="007A31DA" w:rsidP="007A31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23(39)</w:t>
            </w:r>
          </w:p>
          <w:p w14:paraId="1B9899FB" w14:textId="77777777" w:rsidR="007A31DA" w:rsidRPr="0028275A" w:rsidRDefault="007A31DA" w:rsidP="007A31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8(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57E582" w14:textId="77777777" w:rsidR="007A31DA" w:rsidRPr="0028275A" w:rsidRDefault="007A31DA" w:rsidP="007A31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6F0C9653" w14:textId="77777777" w:rsidR="007A31DA" w:rsidRPr="0028275A" w:rsidRDefault="007A31DA" w:rsidP="007A31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23(56)</w:t>
            </w:r>
          </w:p>
          <w:p w14:paraId="50EFCFC9" w14:textId="77777777" w:rsidR="007A31DA" w:rsidRPr="0028275A" w:rsidRDefault="007A31DA" w:rsidP="007A31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14(34)</w:t>
            </w:r>
          </w:p>
          <w:p w14:paraId="1B031F93" w14:textId="77777777" w:rsidR="007A31DA" w:rsidRPr="0028275A" w:rsidRDefault="007A31DA" w:rsidP="007A31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4(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EFDCD" w14:textId="77777777" w:rsidR="007A31DA" w:rsidRPr="0028275A" w:rsidRDefault="007A31DA" w:rsidP="007A31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75A">
              <w:rPr>
                <w:sz w:val="20"/>
                <w:szCs w:val="20"/>
                <w:lang w:val="en-US"/>
              </w:rPr>
              <w:t>.683</w:t>
            </w:r>
          </w:p>
        </w:tc>
      </w:tr>
      <w:tr w:rsidR="007A31DA" w:rsidRPr="0028275A" w14:paraId="79A0CB05" w14:textId="77777777" w:rsidTr="00A34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30F195A5" w14:textId="77777777" w:rsidR="007A31DA" w:rsidRPr="0028275A" w:rsidRDefault="007A31DA" w:rsidP="007A31DA">
            <w:pPr>
              <w:spacing w:line="48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t xml:space="preserve">Period of Intra-gastric balloon placement (days), </w:t>
            </w:r>
            <w:proofErr w:type="spellStart"/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t>mean±SD</w:t>
            </w:r>
            <w:proofErr w:type="spellEnd"/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t xml:space="preserve"> [range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F06A8CB" w14:textId="77777777" w:rsidR="007A31DA" w:rsidRPr="0028275A" w:rsidRDefault="007A31DA" w:rsidP="007A31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7D864304" w14:textId="77777777" w:rsidR="007A31DA" w:rsidRPr="0028275A" w:rsidRDefault="007A31DA" w:rsidP="007A31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 xml:space="preserve">179±41 </w:t>
            </w:r>
          </w:p>
          <w:p w14:paraId="22C5F767" w14:textId="77777777" w:rsidR="007A31DA" w:rsidRPr="0028275A" w:rsidRDefault="007A31DA" w:rsidP="007A31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275A">
              <w:rPr>
                <w:sz w:val="20"/>
                <w:szCs w:val="20"/>
                <w:lang w:val="en-US"/>
              </w:rPr>
              <w:t>[12-245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FB0E324" w14:textId="77777777" w:rsidR="007A31DA" w:rsidRPr="0028275A" w:rsidRDefault="007A31DA" w:rsidP="007A31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006A2CF" w14:textId="77777777" w:rsidR="007A31DA" w:rsidRPr="0028275A" w:rsidRDefault="007A31DA" w:rsidP="007A31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7A31DA" w:rsidRPr="0028275A" w14:paraId="2DC50E08" w14:textId="77777777" w:rsidTr="00A34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5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14:paraId="28996745" w14:textId="77777777" w:rsidR="007A31DA" w:rsidRPr="0028275A" w:rsidRDefault="007A31DA" w:rsidP="007A31DA">
            <w:pPr>
              <w:spacing w:line="480" w:lineRule="auto"/>
              <w:jc w:val="both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28275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Categorical data were expressed as absolute numbers with percentage and continuous variables were presented as median [range] in case of non-parametric distribution or as mean ± SD [range] in case of normal distribution.</w:t>
            </w:r>
          </w:p>
          <w:p w14:paraId="201B7DA3" w14:textId="77777777" w:rsidR="007A31DA" w:rsidRPr="0028275A" w:rsidRDefault="007A31DA" w:rsidP="007A31DA">
            <w:pPr>
              <w:spacing w:line="480" w:lineRule="auto"/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t>Abbreviations: ALAT, alanine aminotransferase; ALP, alkaline phosphatase; BMI, body mass index; CAP, controlled attenuation parameter; F0/1, no/mild fibrosis (&lt;8.2kPa); F2, significant fibrosis (</w:t>
            </w:r>
            <w:r w:rsidRPr="0028275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≥</w:t>
            </w:r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t>8.2-9.7kPa); F3, advanced fibrosis (</w:t>
            </w:r>
            <w:r w:rsidRPr="0028275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≥</w:t>
            </w:r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t xml:space="preserve">9.7-13.5 kPa); F4, cirrhosis </w:t>
            </w:r>
            <w:r w:rsidRPr="0028275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≥</w:t>
            </w:r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t>13.6 kPa); GGT, gamma glutamyl transpeptidase; LSM, liver stiffness measurement; S0, no steatosis (&lt;274 dB/m); S1, mild steatosis (274-289 dB/m); S2, moderate steatosis (290-301 dB/m); S3 severe steatosis (</w:t>
            </w:r>
            <w:r w:rsidRPr="0028275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≥</w:t>
            </w:r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t>302 dB/m).</w:t>
            </w:r>
          </w:p>
          <w:p w14:paraId="59AF9933" w14:textId="77777777" w:rsidR="007A31DA" w:rsidRPr="0028275A" w:rsidRDefault="007A31DA" w:rsidP="007A31DA">
            <w:pPr>
              <w:spacing w:line="480" w:lineRule="auto"/>
              <w:jc w:val="both"/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</w:pPr>
          </w:p>
          <w:p w14:paraId="40952234" w14:textId="703B26D5" w:rsidR="007A31DA" w:rsidRPr="0028275A" w:rsidRDefault="007A31DA" w:rsidP="007A31DA">
            <w:pPr>
              <w:spacing w:line="480" w:lineRule="auto"/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8275A"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lastRenderedPageBreak/>
              <w:t xml:space="preserve">a </w:t>
            </w:r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t>Parametric data: independent samples t-test;  Non-parametric data: Mann-Whitney U-test; Categorical data: Fisher’s Exact test</w:t>
            </w:r>
            <w:r w:rsidR="00902D9E" w:rsidRPr="0028275A">
              <w:rPr>
                <w:b w:val="0"/>
                <w:bCs w:val="0"/>
                <w:sz w:val="20"/>
                <w:szCs w:val="20"/>
                <w:lang w:val="en-US"/>
              </w:rPr>
              <w:t>.</w:t>
            </w:r>
          </w:p>
          <w:p w14:paraId="1BA040CF" w14:textId="77777777" w:rsidR="00902D9E" w:rsidRPr="0028275A" w:rsidRDefault="007A31DA" w:rsidP="007A31D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28275A"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>b</w:t>
            </w:r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t xml:space="preserve"> GGT upper limit 38.0 IU/L; ALP upper limit 120.0 IU/L; ALAT upper limit 34.0 IU/L</w:t>
            </w:r>
            <w:r w:rsidR="008B07DD" w:rsidRPr="0028275A">
              <w:rPr>
                <w:b w:val="0"/>
                <w:bCs w:val="0"/>
                <w:sz w:val="20"/>
                <w:szCs w:val="20"/>
                <w:lang w:val="en-US"/>
              </w:rPr>
              <w:t xml:space="preserve">. </w:t>
            </w:r>
          </w:p>
          <w:p w14:paraId="344DF537" w14:textId="5F6AB4A0" w:rsidR="007A31DA" w:rsidRPr="0028275A" w:rsidRDefault="00902D9E" w:rsidP="007A31D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28275A"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>c</w:t>
            </w:r>
            <w:r w:rsidR="008B07DD" w:rsidRPr="0028275A">
              <w:rPr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28275A">
              <w:rPr>
                <w:b w:val="0"/>
                <w:bCs w:val="0"/>
                <w:sz w:val="20"/>
                <w:szCs w:val="20"/>
                <w:lang w:val="en-US"/>
              </w:rPr>
              <w:t>A</w:t>
            </w:r>
            <w:r w:rsidR="008B07DD" w:rsidRPr="0028275A">
              <w:rPr>
                <w:b w:val="0"/>
                <w:bCs w:val="0"/>
                <w:sz w:val="20"/>
                <w:szCs w:val="20"/>
                <w:lang w:val="en-US"/>
              </w:rPr>
              <w:t>vailable for 58 patients</w:t>
            </w:r>
          </w:p>
        </w:tc>
      </w:tr>
    </w:tbl>
    <w:p w14:paraId="6909F851" w14:textId="264091D9" w:rsidR="00ED5EC7" w:rsidRPr="0028275A" w:rsidRDefault="00ED5EC7" w:rsidP="00ED5EC7">
      <w:pPr>
        <w:spacing w:line="480" w:lineRule="auto"/>
        <w:jc w:val="both"/>
        <w:rPr>
          <w:rStyle w:val="Hyperlink"/>
          <w:sz w:val="24"/>
          <w:szCs w:val="24"/>
          <w:u w:val="none"/>
          <w:lang w:val="en-US"/>
        </w:rPr>
      </w:pPr>
    </w:p>
    <w:p w14:paraId="5334EF64" w14:textId="77777777" w:rsidR="00C24DAD" w:rsidRPr="0028275A" w:rsidRDefault="00C24DAD">
      <w:pPr>
        <w:rPr>
          <w:rStyle w:val="Hyperlink"/>
          <w:sz w:val="24"/>
          <w:szCs w:val="24"/>
          <w:u w:val="none"/>
          <w:lang w:val="en-US"/>
        </w:rPr>
      </w:pPr>
      <w:r w:rsidRPr="0028275A">
        <w:rPr>
          <w:rStyle w:val="Hyperlink"/>
          <w:sz w:val="24"/>
          <w:szCs w:val="24"/>
          <w:u w:val="none"/>
          <w:lang w:val="en-US"/>
        </w:rPr>
        <w:br w:type="page"/>
      </w:r>
    </w:p>
    <w:p w14:paraId="30D0BE99" w14:textId="77777777" w:rsidR="00C24DAD" w:rsidRPr="0028275A" w:rsidRDefault="00C24DAD">
      <w:pPr>
        <w:rPr>
          <w:rStyle w:val="Hyperlink"/>
          <w:sz w:val="24"/>
          <w:szCs w:val="24"/>
          <w:u w:val="none"/>
          <w:lang w:val="en-US"/>
        </w:rPr>
        <w:sectPr w:rsidR="00C24DAD" w:rsidRPr="0028275A" w:rsidSect="00A34352">
          <w:pgSz w:w="11906" w:h="16838"/>
          <w:pgMar w:top="1418" w:right="1134" w:bottom="1418" w:left="1134" w:header="709" w:footer="709" w:gutter="0"/>
          <w:cols w:space="708"/>
          <w:docGrid w:linePitch="360"/>
        </w:sectPr>
      </w:pPr>
    </w:p>
    <w:tbl>
      <w:tblPr>
        <w:tblStyle w:val="Tabelraster1"/>
        <w:tblW w:w="1363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52"/>
        <w:gridCol w:w="1438"/>
        <w:gridCol w:w="1260"/>
        <w:gridCol w:w="1125"/>
        <w:gridCol w:w="1029"/>
        <w:gridCol w:w="1065"/>
        <w:gridCol w:w="1065"/>
        <w:gridCol w:w="1254"/>
        <w:gridCol w:w="1225"/>
        <w:gridCol w:w="1225"/>
      </w:tblGrid>
      <w:tr w:rsidR="00ED5EC7" w:rsidRPr="0028275A" w14:paraId="710EF495" w14:textId="77777777" w:rsidTr="005F2887">
        <w:tc>
          <w:tcPr>
            <w:tcW w:w="13638" w:type="dxa"/>
            <w:gridSpan w:val="10"/>
            <w:tcBorders>
              <w:bottom w:val="single" w:sz="4" w:space="0" w:color="auto"/>
            </w:tcBorders>
          </w:tcPr>
          <w:p w14:paraId="7DB70385" w14:textId="0E6D842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lastRenderedPageBreak/>
              <w:t>Supplementary table 3</w:t>
            </w: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Clinical characteristics at baseline and 6 month-follow up in participants eligible for second </w:t>
            </w:r>
            <w:proofErr w:type="spellStart"/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Fibro</w:t>
            </w:r>
            <w:r w:rsidR="00E729F1"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</w:t>
            </w: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can</w:t>
            </w:r>
            <w:proofErr w:type="spellEnd"/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® after 6 months (i.e. severe steatosis (S3) and/or fibrosis (</w:t>
            </w:r>
            <w:r w:rsidRPr="0028275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≥</w:t>
            </w: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F2) according to </w:t>
            </w:r>
            <w:proofErr w:type="spellStart"/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Fibro</w:t>
            </w:r>
            <w:r w:rsidR="00E729F1"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</w:t>
            </w: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can</w:t>
            </w:r>
            <w:proofErr w:type="spellEnd"/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® at baseline) do not differ between subgroups with or without a second </w:t>
            </w:r>
            <w:proofErr w:type="spellStart"/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Fibro</w:t>
            </w:r>
            <w:r w:rsidR="00E729F1"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</w:t>
            </w: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can</w:t>
            </w:r>
            <w:proofErr w:type="spellEnd"/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®.</w:t>
            </w:r>
          </w:p>
        </w:tc>
      </w:tr>
      <w:tr w:rsidR="00ED5EC7" w:rsidRPr="0028275A" w14:paraId="0D326E0C" w14:textId="77777777" w:rsidTr="005F2887">
        <w:tc>
          <w:tcPr>
            <w:tcW w:w="2952" w:type="dxa"/>
            <w:tcBorders>
              <w:bottom w:val="nil"/>
              <w:right w:val="nil"/>
            </w:tcBorders>
          </w:tcPr>
          <w:p w14:paraId="65C9EE4A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Clinical parameter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</w:tcPr>
          <w:p w14:paraId="21E608B4" w14:textId="4B76B113" w:rsidR="00E729F1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</w:rPr>
              <w:t xml:space="preserve">Total </w:t>
            </w:r>
          </w:p>
          <w:p w14:paraId="1551BB23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</w:rPr>
              <w:t>(N=50)</w:t>
            </w:r>
          </w:p>
        </w:tc>
        <w:tc>
          <w:tcPr>
            <w:tcW w:w="341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948F9E6" w14:textId="4716A9A3" w:rsidR="00E729F1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Second </w:t>
            </w:r>
            <w:proofErr w:type="spellStart"/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Fibro</w:t>
            </w:r>
            <w:r w:rsidR="00E729F1"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</w:t>
            </w: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can</w:t>
            </w:r>
            <w:proofErr w:type="spellEnd"/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® performed </w:t>
            </w:r>
          </w:p>
          <w:p w14:paraId="355DD3DA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N=29)</w:t>
            </w:r>
          </w:p>
        </w:tc>
        <w:tc>
          <w:tcPr>
            <w:tcW w:w="338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C5DA2CB" w14:textId="10E89E89" w:rsidR="00E729F1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Second </w:t>
            </w:r>
            <w:proofErr w:type="spellStart"/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Fibro</w:t>
            </w:r>
            <w:r w:rsidR="00E729F1"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</w:t>
            </w: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can</w:t>
            </w:r>
            <w:proofErr w:type="spellEnd"/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® not performed </w:t>
            </w:r>
          </w:p>
          <w:p w14:paraId="5209C67F" w14:textId="2373FE18" w:rsidR="00ED5EC7" w:rsidRPr="0028275A" w:rsidRDefault="00ED5EC7" w:rsidP="00E729F1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N=21)</w:t>
            </w:r>
          </w:p>
        </w:tc>
        <w:tc>
          <w:tcPr>
            <w:tcW w:w="2450" w:type="dxa"/>
            <w:gridSpan w:val="2"/>
            <w:tcBorders>
              <w:left w:val="nil"/>
              <w:bottom w:val="single" w:sz="4" w:space="0" w:color="auto"/>
            </w:tcBorders>
          </w:tcPr>
          <w:p w14:paraId="5C10D7C4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</w:rPr>
              <w:t>p-</w:t>
            </w:r>
            <w:proofErr w:type="spellStart"/>
            <w:r w:rsidRPr="0028275A">
              <w:rPr>
                <w:rFonts w:ascii="Calibri" w:eastAsia="Calibri" w:hAnsi="Calibri" w:cs="Times New Roman"/>
                <w:sz w:val="20"/>
                <w:szCs w:val="20"/>
              </w:rPr>
              <w:t>value</w:t>
            </w:r>
            <w:proofErr w:type="spellEnd"/>
            <w:r w:rsidRPr="0028275A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28275A"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ED5EC7" w:rsidRPr="0028275A" w14:paraId="0D43E6D1" w14:textId="77777777" w:rsidTr="005F2887">
        <w:tc>
          <w:tcPr>
            <w:tcW w:w="2952" w:type="dxa"/>
            <w:tcBorders>
              <w:top w:val="nil"/>
              <w:bottom w:val="single" w:sz="12" w:space="0" w:color="auto"/>
              <w:right w:val="nil"/>
            </w:tcBorders>
          </w:tcPr>
          <w:p w14:paraId="62B46ECA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0B3092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B532E2D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T0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11F45B9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7C287BA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-</w:t>
            </w:r>
            <w:proofErr w:type="spellStart"/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value</w:t>
            </w:r>
            <w:r w:rsidRPr="0028275A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CDDA2EB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T0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DBFDB9F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4596330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-</w:t>
            </w:r>
            <w:proofErr w:type="spellStart"/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value</w:t>
            </w:r>
            <w:r w:rsidRPr="0028275A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43F0F2A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T0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14:paraId="72359938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T1</w:t>
            </w:r>
          </w:p>
        </w:tc>
      </w:tr>
      <w:tr w:rsidR="00ED5EC7" w:rsidRPr="0028275A" w14:paraId="33802ED9" w14:textId="77777777" w:rsidTr="005F2887">
        <w:tc>
          <w:tcPr>
            <w:tcW w:w="2952" w:type="dxa"/>
            <w:tcBorders>
              <w:top w:val="single" w:sz="12" w:space="0" w:color="auto"/>
              <w:bottom w:val="nil"/>
              <w:right w:val="nil"/>
            </w:tcBorders>
          </w:tcPr>
          <w:p w14:paraId="00FAA1F1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Age (years), </w:t>
            </w:r>
            <w:proofErr w:type="spellStart"/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mean±SD</w:t>
            </w:r>
            <w:proofErr w:type="spellEnd"/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[range]</w:t>
            </w:r>
          </w:p>
        </w:tc>
        <w:tc>
          <w:tcPr>
            <w:tcW w:w="14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234F01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47±10 </w:t>
            </w:r>
          </w:p>
          <w:p w14:paraId="279A9289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[21-66]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F46773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46±12 </w:t>
            </w:r>
          </w:p>
          <w:p w14:paraId="0E318886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[21-66]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4F418B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922234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36DAE9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47±8 [31-61]</w:t>
            </w:r>
          </w:p>
        </w:tc>
        <w:tc>
          <w:tcPr>
            <w:tcW w:w="10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791B6C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5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1DE4F6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E58C55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.690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bottom w:val="nil"/>
            </w:tcBorders>
          </w:tcPr>
          <w:p w14:paraId="4F455FFC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</w:tr>
      <w:tr w:rsidR="00ED5EC7" w:rsidRPr="0028275A" w14:paraId="6B4138E4" w14:textId="77777777" w:rsidTr="005F2887">
        <w:tc>
          <w:tcPr>
            <w:tcW w:w="2952" w:type="dxa"/>
            <w:tcBorders>
              <w:top w:val="nil"/>
              <w:bottom w:val="nil"/>
              <w:right w:val="nil"/>
            </w:tcBorders>
          </w:tcPr>
          <w:p w14:paraId="57920EAD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</w:rPr>
              <w:t>Male gender, n(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1949E681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</w:rPr>
              <w:t>18(3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1CACAB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</w:rPr>
              <w:t>10(3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3E18F2BD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5E251599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4FBA7FB9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</w:rPr>
              <w:t>8(38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40C2C0B0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0A66E9AC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28275A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91F14C6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</w:rPr>
              <w:t>1.0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</w:tcPr>
          <w:p w14:paraId="286CA6A1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</w:tr>
      <w:tr w:rsidR="00ED5EC7" w:rsidRPr="0028275A" w14:paraId="6DF56149" w14:textId="77777777" w:rsidTr="005F2887">
        <w:tc>
          <w:tcPr>
            <w:tcW w:w="2952" w:type="dxa"/>
            <w:tcBorders>
              <w:top w:val="nil"/>
              <w:bottom w:val="nil"/>
              <w:right w:val="nil"/>
            </w:tcBorders>
          </w:tcPr>
          <w:p w14:paraId="40306AD4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Weight (kg), </w:t>
            </w:r>
            <w:proofErr w:type="spellStart"/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mean±SD</w:t>
            </w:r>
            <w:proofErr w:type="spellEnd"/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[range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1C7F255A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05±16</w:t>
            </w:r>
          </w:p>
          <w:p w14:paraId="54C8BB78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[76-148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3CCD944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07±17 [79-148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54B7C40B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7±18</w:t>
            </w:r>
          </w:p>
          <w:p w14:paraId="28E8B8A2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Nirmala UI" w:eastAsia="Calibri" w:hAnsi="Nirmala UI" w:cs="Nirmala UI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[66-142]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2FFE224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2D9336E7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04±16 [76-139]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03ADFBC3" w14:textId="62E8DF28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</w:t>
            </w:r>
            <w:r w:rsidR="007A31DA"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8</w:t>
            </w: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±15 [71-114]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44A02907" w14:textId="14A10297" w:rsidR="00ED5EC7" w:rsidRPr="0028275A" w:rsidRDefault="00B67DB1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F52CC6E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.52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</w:tcPr>
          <w:p w14:paraId="36797E77" w14:textId="67BA2992" w:rsidR="00ED5EC7" w:rsidRPr="0028275A" w:rsidRDefault="007A31DA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.944</w:t>
            </w:r>
          </w:p>
        </w:tc>
      </w:tr>
      <w:tr w:rsidR="00ED5EC7" w:rsidRPr="0028275A" w14:paraId="3582A60F" w14:textId="77777777" w:rsidTr="005F2887">
        <w:tc>
          <w:tcPr>
            <w:tcW w:w="2952" w:type="dxa"/>
            <w:tcBorders>
              <w:top w:val="nil"/>
              <w:bottom w:val="nil"/>
              <w:right w:val="nil"/>
            </w:tcBorders>
          </w:tcPr>
          <w:p w14:paraId="79A2275A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Weight change (kg), mean ± SD [range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5CCC8F05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9±9</w:t>
            </w:r>
          </w:p>
          <w:p w14:paraId="2E979F3D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[-41-+8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C4BAA2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5B3899AA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-10±9 </w:t>
            </w:r>
          </w:p>
          <w:p w14:paraId="256BED2B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[-41-+8]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8765F5E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-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30355D56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0A4A6AF6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-7±5 </w:t>
            </w:r>
          </w:p>
          <w:p w14:paraId="63F6141D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[-14-0]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26E97F0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7C7D89D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</w:tcPr>
          <w:p w14:paraId="68CDAD6A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.439</w:t>
            </w:r>
          </w:p>
        </w:tc>
      </w:tr>
      <w:tr w:rsidR="00ED5EC7" w:rsidRPr="0028275A" w14:paraId="47AE8E42" w14:textId="77777777" w:rsidTr="005F2887">
        <w:tc>
          <w:tcPr>
            <w:tcW w:w="2952" w:type="dxa"/>
            <w:tcBorders>
              <w:top w:val="nil"/>
              <w:bottom w:val="nil"/>
              <w:right w:val="nil"/>
            </w:tcBorders>
          </w:tcPr>
          <w:p w14:paraId="70294C29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More than 5% weight loss during follow-up, n(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7B5BC25E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5(6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A3C8B8F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FC2A6B8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0(69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982BC67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2782BA46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5D30D6D6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5(71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5AEAD8E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944E3F3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</w:tcPr>
          <w:p w14:paraId="32E9A012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ED5EC7" w:rsidRPr="0028275A" w14:paraId="038918B9" w14:textId="77777777" w:rsidTr="005F2887">
        <w:tc>
          <w:tcPr>
            <w:tcW w:w="2952" w:type="dxa"/>
            <w:tcBorders>
              <w:top w:val="nil"/>
              <w:bottom w:val="nil"/>
              <w:right w:val="nil"/>
            </w:tcBorders>
          </w:tcPr>
          <w:p w14:paraId="0E944AE7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More than 10% weight loss during follow-up, n(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6A0A39FC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5(4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55F6FFC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5957DE8D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3(4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B01B66B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2BBFEFA1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7D58B546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(29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4F2F2AB3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F8600FF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</w:tcPr>
          <w:p w14:paraId="32E12D06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.674</w:t>
            </w:r>
          </w:p>
        </w:tc>
      </w:tr>
      <w:tr w:rsidR="00ED5EC7" w:rsidRPr="0028275A" w14:paraId="3FD5E0C1" w14:textId="77777777" w:rsidTr="005F2887">
        <w:tc>
          <w:tcPr>
            <w:tcW w:w="2952" w:type="dxa"/>
            <w:tcBorders>
              <w:top w:val="nil"/>
              <w:bottom w:val="nil"/>
              <w:right w:val="nil"/>
            </w:tcBorders>
          </w:tcPr>
          <w:p w14:paraId="3D862702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lastRenderedPageBreak/>
              <w:t>BMI (kg/m</w:t>
            </w:r>
            <w:r w:rsidRPr="0028275A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), </w:t>
            </w:r>
            <w:proofErr w:type="spellStart"/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mean±SD</w:t>
            </w:r>
            <w:proofErr w:type="spellEnd"/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[range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5E933B3C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4.1±3.4</w:t>
            </w:r>
          </w:p>
          <w:p w14:paraId="51545FE3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[28.3-42.5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CEF614E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5.1±3.5 [28.4-42.5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7674BF01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2.0±4.5 [24-45]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7D0891D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16291234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2.8±2.8 [28.3-38.8]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40AC0153" w14:textId="6951AB9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2D7DBA" w:rsidRPr="0028275A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28275A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±</w:t>
            </w:r>
            <w:r w:rsidR="002D7DBA" w:rsidRPr="0028275A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3.0</w:t>
            </w:r>
            <w:r w:rsidRPr="0028275A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 xml:space="preserve"> [26.4-</w:t>
            </w: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</w:t>
            </w:r>
            <w:r w:rsidR="00B67DB1"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5</w:t>
            </w: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.</w:t>
            </w:r>
            <w:r w:rsidR="00B67DB1"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</w:t>
            </w: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21BB9BFB" w14:textId="71D2A206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="00B67DB1" w:rsidRPr="0028275A">
              <w:rPr>
                <w:rFonts w:ascii="Calibri" w:eastAsia="Calibri" w:hAnsi="Calibri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0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55BA2F5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.01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</w:tcPr>
          <w:p w14:paraId="17876261" w14:textId="0F84A0C0" w:rsidR="00ED5EC7" w:rsidRPr="0028275A" w:rsidRDefault="00B67DB1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572</w:t>
            </w:r>
          </w:p>
        </w:tc>
      </w:tr>
      <w:tr w:rsidR="00ED5EC7" w:rsidRPr="0028275A" w14:paraId="77913128" w14:textId="77777777" w:rsidTr="005F2887">
        <w:tc>
          <w:tcPr>
            <w:tcW w:w="2952" w:type="dxa"/>
            <w:tcBorders>
              <w:top w:val="nil"/>
              <w:bottom w:val="nil"/>
              <w:right w:val="nil"/>
            </w:tcBorders>
          </w:tcPr>
          <w:p w14:paraId="0B1C2AD4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LSM (kPa), median [range] 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52A3AAE8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6.0</w:t>
            </w:r>
          </w:p>
          <w:p w14:paraId="6BE06058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[3.0-35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9DCF68C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6.0 </w:t>
            </w:r>
          </w:p>
          <w:p w14:paraId="4CEB25F6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[3.0-21.1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741C24AF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5.3</w:t>
            </w:r>
          </w:p>
          <w:p w14:paraId="76B83100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[3.2-36.90]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33CCEB4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.15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1ED2930E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6.0</w:t>
            </w:r>
          </w:p>
          <w:p w14:paraId="0F603464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[3.0-35.0]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78C68B8F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3E4E5BB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F4E2FA5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.47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</w:tcPr>
          <w:p w14:paraId="65869864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</w:tr>
      <w:tr w:rsidR="00ED5EC7" w:rsidRPr="0028275A" w14:paraId="3723DD78" w14:textId="77777777" w:rsidTr="005F2887">
        <w:tc>
          <w:tcPr>
            <w:tcW w:w="2952" w:type="dxa"/>
            <w:tcBorders>
              <w:top w:val="nil"/>
              <w:bottom w:val="nil"/>
              <w:right w:val="nil"/>
            </w:tcBorders>
          </w:tcPr>
          <w:p w14:paraId="1817BCE7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Fibrosis stage, n(%)</w:t>
            </w:r>
          </w:p>
          <w:p w14:paraId="61B696A6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   F0/F1</w:t>
            </w:r>
          </w:p>
          <w:p w14:paraId="34BE4901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   F2  </w:t>
            </w:r>
          </w:p>
          <w:p w14:paraId="03037805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   F3  </w:t>
            </w:r>
          </w:p>
          <w:p w14:paraId="37200453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   F4 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6252B9F2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1AB468EF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6(72)</w:t>
            </w:r>
          </w:p>
          <w:p w14:paraId="162A6182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(6)</w:t>
            </w:r>
          </w:p>
          <w:p w14:paraId="72EB730B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6(12)</w:t>
            </w:r>
          </w:p>
          <w:p w14:paraId="4DA95D63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5(1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5708A7C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797DA9FC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1(72)</w:t>
            </w:r>
          </w:p>
          <w:p w14:paraId="64EF1AF6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(3)</w:t>
            </w:r>
          </w:p>
          <w:p w14:paraId="43EA374B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(10)</w:t>
            </w:r>
          </w:p>
          <w:p w14:paraId="0B580F9E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4(1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C5BCBEE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78AB57C1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5(86)</w:t>
            </w:r>
          </w:p>
          <w:p w14:paraId="60526F56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(7)</w:t>
            </w:r>
          </w:p>
          <w:p w14:paraId="5586298E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  <w:p w14:paraId="16F51B55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(7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54265130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en-US"/>
              </w:rPr>
              <w:t>.05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5D0578F3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35FDEC4D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5(71)</w:t>
            </w:r>
          </w:p>
          <w:p w14:paraId="695F20A2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(10)</w:t>
            </w:r>
          </w:p>
          <w:p w14:paraId="0173DED1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(14)</w:t>
            </w:r>
          </w:p>
          <w:p w14:paraId="5537A3FC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(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529ACCE5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  <w:p w14:paraId="17B34409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5345D4C0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8FFAE88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.64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</w:tcPr>
          <w:p w14:paraId="43D756A5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</w:tr>
      <w:tr w:rsidR="00ED5EC7" w:rsidRPr="0028275A" w14:paraId="27F60802" w14:textId="77777777" w:rsidTr="005F2887">
        <w:tc>
          <w:tcPr>
            <w:tcW w:w="2952" w:type="dxa"/>
            <w:tcBorders>
              <w:top w:val="nil"/>
              <w:bottom w:val="nil"/>
              <w:right w:val="nil"/>
            </w:tcBorders>
          </w:tcPr>
          <w:p w14:paraId="75F42326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CAP (dB/m), </w:t>
            </w:r>
            <w:proofErr w:type="spellStart"/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mean±SD</w:t>
            </w:r>
            <w:proofErr w:type="spellEnd"/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[range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31F571DA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39±32</w:t>
            </w:r>
          </w:p>
          <w:p w14:paraId="301D7437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[271-400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5002869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33±34 [271-400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221B3A75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84±57</w:t>
            </w:r>
          </w:p>
          <w:p w14:paraId="099E6D27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[158-400]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DCE320F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0A632878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46±29 [278-400]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19142DDB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62FEF1E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iCs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7F53374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iCs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iCs/>
                <w:sz w:val="20"/>
                <w:szCs w:val="20"/>
                <w:lang w:val="en-US"/>
              </w:rPr>
              <w:t>.17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</w:tcPr>
          <w:p w14:paraId="44C3D603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iCs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ED5EC7" w:rsidRPr="0028275A" w14:paraId="4AADEC24" w14:textId="77777777" w:rsidTr="005F2887">
        <w:tc>
          <w:tcPr>
            <w:tcW w:w="2952" w:type="dxa"/>
            <w:tcBorders>
              <w:top w:val="nil"/>
              <w:bottom w:val="nil"/>
              <w:right w:val="nil"/>
            </w:tcBorders>
          </w:tcPr>
          <w:p w14:paraId="249E032E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teatosis grade, n(%)</w:t>
            </w:r>
          </w:p>
          <w:p w14:paraId="5CECB601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   S0</w:t>
            </w:r>
          </w:p>
          <w:p w14:paraId="000F2A58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   S1</w:t>
            </w:r>
          </w:p>
          <w:p w14:paraId="60D82D9C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   S2</w:t>
            </w:r>
          </w:p>
          <w:p w14:paraId="605AA9FD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   S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1138411B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36265564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(2)</w:t>
            </w:r>
          </w:p>
          <w:p w14:paraId="77A6BA16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(4)</w:t>
            </w:r>
          </w:p>
          <w:p w14:paraId="523DD940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(2)</w:t>
            </w:r>
          </w:p>
          <w:p w14:paraId="29C43E73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46(9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89C7F37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56C95F15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(3)</w:t>
            </w:r>
          </w:p>
          <w:p w14:paraId="06519D5F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(3)</w:t>
            </w:r>
          </w:p>
          <w:p w14:paraId="040EF8D7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(3)</w:t>
            </w:r>
          </w:p>
          <w:p w14:paraId="4D6D13D7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6(91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6C9F00BC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2AEC2023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2(41)</w:t>
            </w:r>
          </w:p>
          <w:p w14:paraId="3F99B1A9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4(14)</w:t>
            </w:r>
          </w:p>
          <w:p w14:paraId="06417D29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(7)</w:t>
            </w:r>
          </w:p>
          <w:p w14:paraId="196B3C6D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1(38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41F9F3B8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2D07B6AE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1BF80D13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(0)</w:t>
            </w:r>
          </w:p>
          <w:p w14:paraId="161A5FE8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(5)</w:t>
            </w:r>
          </w:p>
          <w:p w14:paraId="0CDDFE22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(0)</w:t>
            </w:r>
          </w:p>
          <w:p w14:paraId="3B6B1054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0(9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155E4647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5CBACA83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4F7F0B0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</w:tcPr>
          <w:p w14:paraId="36D95566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</w:tr>
      <w:tr w:rsidR="00ED5EC7" w:rsidRPr="0028275A" w14:paraId="0287E29C" w14:textId="77777777" w:rsidTr="005F2887">
        <w:tc>
          <w:tcPr>
            <w:tcW w:w="2952" w:type="dxa"/>
            <w:tcBorders>
              <w:top w:val="nil"/>
              <w:bottom w:val="nil"/>
              <w:right w:val="nil"/>
            </w:tcBorders>
          </w:tcPr>
          <w:p w14:paraId="0D4902DD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GGT (IU/L), median [range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44FF8D56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3</w:t>
            </w:r>
          </w:p>
          <w:p w14:paraId="1ADDE6CC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lastRenderedPageBreak/>
              <w:t>[10-130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DEBEFAF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lastRenderedPageBreak/>
              <w:t>31</w:t>
            </w:r>
          </w:p>
          <w:p w14:paraId="6F56E2AA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lastRenderedPageBreak/>
              <w:t>[10-130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734288A5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lastRenderedPageBreak/>
              <w:t>22</w:t>
            </w:r>
          </w:p>
          <w:p w14:paraId="5A810991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lastRenderedPageBreak/>
              <w:t>[9-43]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358E19C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lastRenderedPageBreak/>
              <w:t>&lt;.0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23D3E0A9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5</w:t>
            </w:r>
          </w:p>
          <w:p w14:paraId="125E75B6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lastRenderedPageBreak/>
              <w:t>[17-87]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4CD67114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lastRenderedPageBreak/>
              <w:t xml:space="preserve">28 </w:t>
            </w:r>
          </w:p>
          <w:p w14:paraId="59BCDB50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lastRenderedPageBreak/>
              <w:t>[9-411]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D367E1B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lastRenderedPageBreak/>
              <w:t>.4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E9096D1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.35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</w:tcPr>
          <w:p w14:paraId="3BF6B4EE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.524</w:t>
            </w:r>
          </w:p>
        </w:tc>
      </w:tr>
      <w:tr w:rsidR="00ED5EC7" w:rsidRPr="0028275A" w14:paraId="4E02BD4D" w14:textId="77777777" w:rsidTr="005F2887">
        <w:tc>
          <w:tcPr>
            <w:tcW w:w="2952" w:type="dxa"/>
            <w:tcBorders>
              <w:top w:val="nil"/>
              <w:bottom w:val="nil"/>
              <w:right w:val="nil"/>
            </w:tcBorders>
          </w:tcPr>
          <w:p w14:paraId="320D2D79" w14:textId="6B444A79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GGT upper limit of normal, n (%)</w:t>
            </w:r>
            <w:r w:rsidRPr="0028275A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3E965AA5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2(3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2034B3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5(23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539278D0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(1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531AFD6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.6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4E336A46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7(44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2580EEDA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(33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5E57D87E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B19358F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.28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</w:tcPr>
          <w:p w14:paraId="41289C58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.234</w:t>
            </w:r>
          </w:p>
        </w:tc>
      </w:tr>
      <w:tr w:rsidR="00ED5EC7" w:rsidRPr="0028275A" w14:paraId="67457645" w14:textId="77777777" w:rsidTr="005F2887">
        <w:tc>
          <w:tcPr>
            <w:tcW w:w="2952" w:type="dxa"/>
            <w:tcBorders>
              <w:top w:val="nil"/>
              <w:bottom w:val="nil"/>
              <w:right w:val="nil"/>
            </w:tcBorders>
          </w:tcPr>
          <w:p w14:paraId="5A250AF0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LP (IU/L), median [range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5A217C77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75</w:t>
            </w:r>
          </w:p>
          <w:p w14:paraId="51B0D4EB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[24-185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E52699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76</w:t>
            </w:r>
          </w:p>
          <w:p w14:paraId="7D066C48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[46-185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7A7508E7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71</w:t>
            </w:r>
          </w:p>
          <w:p w14:paraId="76E384C5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[50-173]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1696757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.0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13AE2C21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75</w:t>
            </w:r>
          </w:p>
          <w:p w14:paraId="1BDFB852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[24-143]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70AEDC75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75</w:t>
            </w:r>
          </w:p>
          <w:p w14:paraId="7F4C56F5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[37-140]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2EB0E8EB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.68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3E45936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.97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</w:tcPr>
          <w:p w14:paraId="7A3F3E49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.877</w:t>
            </w:r>
          </w:p>
        </w:tc>
      </w:tr>
      <w:tr w:rsidR="00ED5EC7" w:rsidRPr="0028275A" w14:paraId="22CC1A03" w14:textId="77777777" w:rsidTr="005F2887">
        <w:tc>
          <w:tcPr>
            <w:tcW w:w="2952" w:type="dxa"/>
            <w:tcBorders>
              <w:top w:val="nil"/>
              <w:bottom w:val="nil"/>
              <w:right w:val="nil"/>
            </w:tcBorders>
          </w:tcPr>
          <w:p w14:paraId="6ED729BA" w14:textId="35EA0403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LP upper limit of normal, n (%)</w:t>
            </w:r>
            <w:r w:rsidRPr="0028275A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4F68BDA7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(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409DE4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(4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9F5EEB9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(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AD40034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3218C0AE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(6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7AA49B5D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(17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17E93BEB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9AC6708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</w:tcPr>
          <w:p w14:paraId="15F994BF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.430</w:t>
            </w:r>
          </w:p>
        </w:tc>
      </w:tr>
      <w:tr w:rsidR="00ED5EC7" w:rsidRPr="0028275A" w14:paraId="3F00F418" w14:textId="77777777" w:rsidTr="005F2887">
        <w:tc>
          <w:tcPr>
            <w:tcW w:w="2952" w:type="dxa"/>
            <w:tcBorders>
              <w:top w:val="nil"/>
              <w:bottom w:val="nil"/>
              <w:right w:val="nil"/>
            </w:tcBorders>
          </w:tcPr>
          <w:p w14:paraId="0B0EA887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LAT (IU/L), median [range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4C6408CD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8</w:t>
            </w:r>
          </w:p>
          <w:p w14:paraId="34B27E6F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[15-98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A9399F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2</w:t>
            </w:r>
          </w:p>
          <w:p w14:paraId="7D1465AB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[15-82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128D5A51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9</w:t>
            </w:r>
          </w:p>
          <w:p w14:paraId="53CE9F61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[13-42]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8C530CB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7FEDAC71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8</w:t>
            </w:r>
          </w:p>
          <w:p w14:paraId="5BFD5CF1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[18-98]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21E366FD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8</w:t>
            </w:r>
          </w:p>
          <w:p w14:paraId="2BF2BECB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[16-81]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1A8E4525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EFF5649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.79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</w:tcPr>
          <w:p w14:paraId="049E110E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.177</w:t>
            </w:r>
          </w:p>
        </w:tc>
      </w:tr>
      <w:tr w:rsidR="00ED5EC7" w:rsidRPr="0028275A" w14:paraId="0BC97535" w14:textId="77777777" w:rsidTr="005F2887">
        <w:tc>
          <w:tcPr>
            <w:tcW w:w="2952" w:type="dxa"/>
            <w:tcBorders>
              <w:top w:val="nil"/>
              <w:bottom w:val="nil"/>
              <w:right w:val="nil"/>
            </w:tcBorders>
          </w:tcPr>
          <w:p w14:paraId="22A1046D" w14:textId="6DA8AAE6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LAT upper limit of normal, n(%)</w:t>
            </w:r>
            <w:r w:rsidRPr="0028275A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16339CEC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6(4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517BC9C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0(44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0AAB9354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(1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33FAB25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.0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6C959C08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6(38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428FC6D5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(33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20CBB0D3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14B4127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.75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</w:tcPr>
          <w:p w14:paraId="7F0F5F56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.234</w:t>
            </w:r>
          </w:p>
        </w:tc>
      </w:tr>
      <w:tr w:rsidR="00ED5EC7" w:rsidRPr="0028275A" w14:paraId="3AD359F0" w14:textId="77777777" w:rsidTr="005F2887">
        <w:tc>
          <w:tcPr>
            <w:tcW w:w="2952" w:type="dxa"/>
            <w:tcBorders>
              <w:top w:val="nil"/>
              <w:bottom w:val="nil"/>
              <w:right w:val="nil"/>
            </w:tcBorders>
          </w:tcPr>
          <w:p w14:paraId="4AA23B9C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LAT above 100 IU/L, n(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4CD5A2D8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AD503C6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(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18FE8B77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(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839011C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3DEC87CF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(0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3622D4C2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(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148F808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76037C8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</w:tcPr>
          <w:p w14:paraId="6148A448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</w:tr>
      <w:tr w:rsidR="00ED5EC7" w:rsidRPr="0028275A" w14:paraId="246A1697" w14:textId="77777777" w:rsidTr="005F2887">
        <w:tc>
          <w:tcPr>
            <w:tcW w:w="2952" w:type="dxa"/>
            <w:tcBorders>
              <w:top w:val="nil"/>
              <w:bottom w:val="nil"/>
              <w:right w:val="nil"/>
            </w:tcBorders>
          </w:tcPr>
          <w:p w14:paraId="592E28B9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Glucose (mmol/L), median [range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5ADD278F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5.2</w:t>
            </w:r>
          </w:p>
          <w:p w14:paraId="7143776E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[4.4-13.0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449B909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5.3</w:t>
            </w:r>
          </w:p>
          <w:p w14:paraId="5B4C74B2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[4.4-10.9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1F25B61F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5.2</w:t>
            </w:r>
          </w:p>
          <w:p w14:paraId="04C8747E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[4.2-12.1]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929C637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.89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72A5E78C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5.2</w:t>
            </w:r>
          </w:p>
          <w:p w14:paraId="61B0CF35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[4.5-13.0]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570A0D14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5.2</w:t>
            </w:r>
          </w:p>
          <w:p w14:paraId="37A49687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[4.8-12.1]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402F7FDA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.87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9489A9E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.92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</w:tcPr>
          <w:p w14:paraId="7160AA17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.462</w:t>
            </w:r>
          </w:p>
        </w:tc>
      </w:tr>
      <w:tr w:rsidR="00ED5EC7" w:rsidRPr="0028275A" w14:paraId="316F68D4" w14:textId="77777777" w:rsidTr="005F2887">
        <w:tc>
          <w:tcPr>
            <w:tcW w:w="2952" w:type="dxa"/>
            <w:tcBorders>
              <w:top w:val="nil"/>
              <w:bottom w:val="nil"/>
              <w:right w:val="nil"/>
            </w:tcBorders>
          </w:tcPr>
          <w:p w14:paraId="14F1576E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Diabetes, n(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09B3CFC3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236132D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(4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7F8A8D0B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151EE30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3F2B5F69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(0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7DF80CEB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0148D81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F856AB4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</w:tcPr>
          <w:p w14:paraId="5C5B30E3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</w:tr>
      <w:tr w:rsidR="00ED5EC7" w:rsidRPr="0028275A" w14:paraId="5AEB7F76" w14:textId="77777777" w:rsidTr="005F2887">
        <w:tc>
          <w:tcPr>
            <w:tcW w:w="2952" w:type="dxa"/>
            <w:tcBorders>
              <w:top w:val="nil"/>
              <w:bottom w:val="nil"/>
              <w:right w:val="nil"/>
            </w:tcBorders>
          </w:tcPr>
          <w:p w14:paraId="1A156A3B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Hypertension, n(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42990B69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6(1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4579AE8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4(14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2FDE6F01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355401A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7888C48A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(10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31E8CA96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4AB0AEFD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735F939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</w:tcPr>
          <w:p w14:paraId="6CA6ED53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31DA" w:rsidRPr="0028275A" w14:paraId="51CEA4E1" w14:textId="77777777" w:rsidTr="005F2887">
        <w:tc>
          <w:tcPr>
            <w:tcW w:w="2952" w:type="dxa"/>
            <w:tcBorders>
              <w:top w:val="nil"/>
              <w:bottom w:val="nil"/>
              <w:right w:val="nil"/>
            </w:tcBorders>
          </w:tcPr>
          <w:p w14:paraId="2E42D5B4" w14:textId="28146986" w:rsidR="007A31DA" w:rsidRPr="0028275A" w:rsidRDefault="00406792" w:rsidP="007A31DA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28275A">
              <w:rPr>
                <w:rFonts w:cstheme="minorHAnsi"/>
                <w:sz w:val="20"/>
                <w:szCs w:val="20"/>
                <w:lang w:val="en-US"/>
              </w:rPr>
              <w:t xml:space="preserve">Smoking </w:t>
            </w:r>
            <w:r w:rsidR="007A31DA" w:rsidRPr="0028275A">
              <w:rPr>
                <w:rFonts w:cstheme="minorHAnsi"/>
                <w:sz w:val="20"/>
                <w:szCs w:val="20"/>
                <w:lang w:val="en-US"/>
              </w:rPr>
              <w:t>state, (n%)</w:t>
            </w:r>
            <w:r w:rsidR="00902D9E" w:rsidRPr="0028275A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d</w:t>
            </w:r>
          </w:p>
          <w:p w14:paraId="550D2911" w14:textId="77777777" w:rsidR="007A31DA" w:rsidRPr="0028275A" w:rsidRDefault="007A31DA" w:rsidP="007A31DA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8275A">
              <w:rPr>
                <w:rFonts w:cstheme="minorHAnsi"/>
                <w:sz w:val="20"/>
                <w:szCs w:val="20"/>
                <w:lang w:val="en-US"/>
              </w:rPr>
              <w:t xml:space="preserve">  Never smoked</w:t>
            </w:r>
          </w:p>
          <w:p w14:paraId="74ED5760" w14:textId="77777777" w:rsidR="007A31DA" w:rsidRPr="0028275A" w:rsidRDefault="007A31DA" w:rsidP="007A31DA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8275A">
              <w:rPr>
                <w:rFonts w:cstheme="minorHAnsi"/>
                <w:sz w:val="20"/>
                <w:szCs w:val="20"/>
                <w:lang w:val="en-US"/>
              </w:rPr>
              <w:t xml:space="preserve">  Previously smoked</w:t>
            </w:r>
          </w:p>
          <w:p w14:paraId="20311175" w14:textId="45C9436D" w:rsidR="007A31DA" w:rsidRPr="0028275A" w:rsidRDefault="007A31DA" w:rsidP="007A31DA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cstheme="minorHAnsi"/>
                <w:sz w:val="20"/>
                <w:szCs w:val="20"/>
                <w:lang w:val="en-US"/>
              </w:rPr>
              <w:t xml:space="preserve">  Current smoke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2BF3475A" w14:textId="77777777" w:rsidR="007A31DA" w:rsidRPr="0028275A" w:rsidRDefault="007A31DA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4B597406" w14:textId="6A4AF66C" w:rsidR="007A31DA" w:rsidRPr="0028275A" w:rsidRDefault="007A31DA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7(28)</w:t>
            </w:r>
          </w:p>
          <w:p w14:paraId="24FC925A" w14:textId="76A5B065" w:rsidR="007A31DA" w:rsidRPr="0028275A" w:rsidRDefault="007A31DA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5(60)</w:t>
            </w:r>
          </w:p>
          <w:p w14:paraId="15776B4E" w14:textId="7FB24FA0" w:rsidR="007A31DA" w:rsidRPr="0028275A" w:rsidRDefault="007A31DA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(1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885E675" w14:textId="77777777" w:rsidR="007A31DA" w:rsidRPr="0028275A" w:rsidRDefault="007A31DA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5D077677" w14:textId="77777777" w:rsidR="007A31DA" w:rsidRPr="0028275A" w:rsidRDefault="007A31DA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 (30)</w:t>
            </w:r>
          </w:p>
          <w:p w14:paraId="21AE8CC9" w14:textId="77777777" w:rsidR="007A31DA" w:rsidRPr="0028275A" w:rsidRDefault="007A31DA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7 (70)</w:t>
            </w:r>
          </w:p>
          <w:p w14:paraId="215C52D9" w14:textId="497106B1" w:rsidR="007A31DA" w:rsidRPr="0028275A" w:rsidRDefault="007A31DA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626FFFCA" w14:textId="77777777" w:rsidR="007A31DA" w:rsidRPr="0028275A" w:rsidRDefault="007A31DA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2EDFFB88" w14:textId="77777777" w:rsidR="00D4317F" w:rsidRPr="0028275A" w:rsidRDefault="00D4317F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  <w:p w14:paraId="11D8CBB1" w14:textId="77777777" w:rsidR="00D4317F" w:rsidRPr="0028275A" w:rsidRDefault="00D4317F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  <w:p w14:paraId="6DE31B8E" w14:textId="663BB32C" w:rsidR="00D4317F" w:rsidRPr="0028275A" w:rsidRDefault="00D4317F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BC668C5" w14:textId="77777777" w:rsidR="007A31DA" w:rsidRPr="0028275A" w:rsidRDefault="007A31DA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71E61DFE" w14:textId="77777777" w:rsidR="00D4317F" w:rsidRPr="0028275A" w:rsidRDefault="00D4317F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  <w:p w14:paraId="37B2C4B2" w14:textId="77777777" w:rsidR="00D4317F" w:rsidRPr="0028275A" w:rsidRDefault="00D4317F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  <w:p w14:paraId="3CA516CA" w14:textId="6030A393" w:rsidR="00D4317F" w:rsidRPr="0028275A" w:rsidRDefault="00D4317F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6419C047" w14:textId="77777777" w:rsidR="007A31DA" w:rsidRPr="0028275A" w:rsidRDefault="007A31DA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0134AB8F" w14:textId="77777777" w:rsidR="007A31DA" w:rsidRPr="0028275A" w:rsidRDefault="007A31DA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4(27)</w:t>
            </w:r>
          </w:p>
          <w:p w14:paraId="40A1ABE9" w14:textId="26D0CA5D" w:rsidR="007A31DA" w:rsidRPr="0028275A" w:rsidRDefault="007A31DA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8(53)</w:t>
            </w:r>
          </w:p>
          <w:p w14:paraId="24681522" w14:textId="07D390F8" w:rsidR="007A31DA" w:rsidRPr="0028275A" w:rsidRDefault="007A31DA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(20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344F1EEA" w14:textId="77777777" w:rsidR="007A31DA" w:rsidRPr="0028275A" w:rsidRDefault="007A31DA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20C3A758" w14:textId="77777777" w:rsidR="00D4317F" w:rsidRPr="0028275A" w:rsidRDefault="00D4317F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  <w:p w14:paraId="52EE02B3" w14:textId="77777777" w:rsidR="00D4317F" w:rsidRPr="0028275A" w:rsidRDefault="00D4317F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  <w:p w14:paraId="47FF7359" w14:textId="0FEA7854" w:rsidR="00D4317F" w:rsidRPr="0028275A" w:rsidRDefault="00D4317F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568997B4" w14:textId="77777777" w:rsidR="007A31DA" w:rsidRPr="0028275A" w:rsidRDefault="007A31DA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6ADF1DBA" w14:textId="77777777" w:rsidR="00D4317F" w:rsidRPr="0028275A" w:rsidRDefault="00D4317F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  <w:p w14:paraId="0901ACAE" w14:textId="77777777" w:rsidR="00D4317F" w:rsidRPr="0028275A" w:rsidRDefault="00D4317F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  <w:p w14:paraId="2DF8E770" w14:textId="204A4DA1" w:rsidR="00D4317F" w:rsidRPr="0028275A" w:rsidRDefault="00D4317F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0D37FD1" w14:textId="482736E6" w:rsidR="007A31DA" w:rsidRPr="0028275A" w:rsidRDefault="007A31DA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42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</w:tcPr>
          <w:p w14:paraId="0CDB3D63" w14:textId="5D90D8BA" w:rsidR="007A31DA" w:rsidRPr="0028275A" w:rsidRDefault="00D4317F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</w:tr>
      <w:tr w:rsidR="00ED5EC7" w:rsidRPr="0028275A" w14:paraId="083E990D" w14:textId="77777777" w:rsidTr="005F2887">
        <w:tc>
          <w:tcPr>
            <w:tcW w:w="2952" w:type="dxa"/>
            <w:tcBorders>
              <w:top w:val="nil"/>
              <w:bottom w:val="nil"/>
              <w:right w:val="nil"/>
            </w:tcBorders>
          </w:tcPr>
          <w:p w14:paraId="1785CAE1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lcohol use, n(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02C4DAA1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4(4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5041181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3(4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1820527E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B0960F9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21DA08F3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1(52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4496199C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4D614C83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8C12B70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.77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</w:tcPr>
          <w:p w14:paraId="15AC261B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</w:tr>
      <w:tr w:rsidR="00ED5EC7" w:rsidRPr="0028275A" w14:paraId="51113A9F" w14:textId="77777777" w:rsidTr="005F2887">
        <w:tc>
          <w:tcPr>
            <w:tcW w:w="2952" w:type="dxa"/>
            <w:tcBorders>
              <w:top w:val="nil"/>
              <w:bottom w:val="nil"/>
              <w:right w:val="nil"/>
            </w:tcBorders>
          </w:tcPr>
          <w:p w14:paraId="648246E3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lastRenderedPageBreak/>
              <w:t>Alcohol use, n(%)</w:t>
            </w:r>
          </w:p>
          <w:p w14:paraId="74E65105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   No/sporadic</w:t>
            </w:r>
          </w:p>
          <w:p w14:paraId="42BF35DC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   Moderate</w:t>
            </w:r>
          </w:p>
          <w:p w14:paraId="3C821B4E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   Abus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665E45C4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49A76684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6(52)</w:t>
            </w:r>
          </w:p>
          <w:p w14:paraId="3614A886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4 (28)</w:t>
            </w:r>
          </w:p>
          <w:p w14:paraId="5191FCF6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0(2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8A252DD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3651DEE6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6(55)</w:t>
            </w:r>
          </w:p>
          <w:p w14:paraId="7DE0E5A2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(31)</w:t>
            </w:r>
          </w:p>
          <w:p w14:paraId="37D66E04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4(14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3847542A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23749864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  <w:p w14:paraId="4B06F298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  <w:p w14:paraId="649588E2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57B133DF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441FCFD2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13749504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0(48)</w:t>
            </w:r>
          </w:p>
          <w:p w14:paraId="7A85793D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5(23)</w:t>
            </w:r>
          </w:p>
          <w:p w14:paraId="6D89219A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6(29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40DB084E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2DDA7FD0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  <w:p w14:paraId="3266227C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  <w:p w14:paraId="1345B34F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3FCA361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E14BD98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</w:rPr>
              <w:t>.48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</w:tcPr>
          <w:p w14:paraId="3CBA45B6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</w:tr>
      <w:tr w:rsidR="00ED5EC7" w:rsidRPr="0028275A" w14:paraId="5725EEC9" w14:textId="77777777" w:rsidTr="005F2887">
        <w:tc>
          <w:tcPr>
            <w:tcW w:w="2952" w:type="dxa"/>
            <w:tcBorders>
              <w:top w:val="nil"/>
              <w:bottom w:val="nil"/>
              <w:right w:val="nil"/>
            </w:tcBorders>
          </w:tcPr>
          <w:p w14:paraId="1D02C7FF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ntra-gastric balloon, n(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0EBF3A23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7(5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926028A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9 (66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223C6052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147EAC2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3F05B419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58DAEF95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8 (38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62261DE3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B5589D8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en-US"/>
              </w:rPr>
              <w:t>.08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</w:tcPr>
          <w:p w14:paraId="4B961163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</w:tr>
      <w:tr w:rsidR="00ED5EC7" w:rsidRPr="0028275A" w14:paraId="72FF6E37" w14:textId="77777777" w:rsidTr="005F2887">
        <w:tc>
          <w:tcPr>
            <w:tcW w:w="2952" w:type="dxa"/>
            <w:tcBorders>
              <w:top w:val="nil"/>
              <w:right w:val="nil"/>
            </w:tcBorders>
          </w:tcPr>
          <w:p w14:paraId="65467D78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Period of Intra-gastric balloon placement (days), </w:t>
            </w:r>
            <w:proofErr w:type="spellStart"/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mean±SD</w:t>
            </w:r>
            <w:proofErr w:type="spellEnd"/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[range]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</w:tcPr>
          <w:p w14:paraId="5C484660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86±24</w:t>
            </w:r>
          </w:p>
          <w:p w14:paraId="5BC0AC49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[107-218]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099E5D71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</w:tcPr>
          <w:p w14:paraId="1B736144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86±20 [118-218]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</w:tcPr>
          <w:p w14:paraId="34671D6F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</w:tcPr>
          <w:p w14:paraId="72E0F9D9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</w:tcPr>
          <w:p w14:paraId="3BDDE175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</w:tcPr>
          <w:p w14:paraId="4A1F276F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86±34 [107-212]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</w:tcPr>
          <w:p w14:paraId="2838B6AD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</w:tcBorders>
          </w:tcPr>
          <w:p w14:paraId="22C4CD29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.953</w:t>
            </w:r>
          </w:p>
        </w:tc>
      </w:tr>
      <w:tr w:rsidR="00ED5EC7" w:rsidRPr="0028275A" w14:paraId="531267C2" w14:textId="77777777" w:rsidTr="005F2887">
        <w:tc>
          <w:tcPr>
            <w:tcW w:w="13638" w:type="dxa"/>
            <w:gridSpan w:val="10"/>
          </w:tcPr>
          <w:p w14:paraId="4C342965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Categorical data were expressed as absolute numbers with percentage and continuous variables were presented as median [range] in case of non-parametric distribution or as mean ± SD [range] in case of normal distribution.</w:t>
            </w:r>
          </w:p>
          <w:p w14:paraId="0824D373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Abbreviations: </w:t>
            </w:r>
          </w:p>
          <w:p w14:paraId="07D08865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LAT, alanine aminotransferase; ALP, alkaline phosphatase; BMI, body mass index; CAP, controlled attenuation parameter; F0/1, no/mild fibrosis (&lt;8.2kPa); F2, significant fibrosis (</w:t>
            </w:r>
            <w:r w:rsidRPr="0028275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≥</w:t>
            </w: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8.2-9.7kPa); F3, advanced fibrosis (</w:t>
            </w:r>
            <w:r w:rsidRPr="0028275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≥</w:t>
            </w: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9.7-13.5 kPa); F4, cirrhosis </w:t>
            </w:r>
            <w:r w:rsidRPr="0028275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≥</w:t>
            </w: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3.6 kPa); GGT, gamma glutamyl transpeptidase; LSM, liver stiffness measurement; S0, no steatosis (&lt;274 dB/m); S1, mild steatosis (274-289 dB/m); S2, moderate steatosis (290-301 dB/m); S3 severe steatosis (</w:t>
            </w:r>
            <w:r w:rsidRPr="0028275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≥</w:t>
            </w:r>
            <w:r w:rsidRPr="002827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02 dB/m); T0, baseline; T1, 6 months follow-up .</w:t>
            </w:r>
          </w:p>
          <w:p w14:paraId="2624FD23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</w:pPr>
          </w:p>
          <w:p w14:paraId="39B489F7" w14:textId="77777777" w:rsidR="00902D9E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 xml:space="preserve">a  </w:t>
            </w:r>
            <w:r w:rsidRPr="0028275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Comparison between groups with and without second </w:t>
            </w:r>
            <w:proofErr w:type="spellStart"/>
            <w:r w:rsidRPr="0028275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Fibro</w:t>
            </w:r>
            <w:r w:rsidR="00E729F1" w:rsidRPr="0028275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</w:t>
            </w:r>
            <w:r w:rsidRPr="0028275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can</w:t>
            </w:r>
            <w:proofErr w:type="spellEnd"/>
            <w:r w:rsidRPr="0028275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® performed; Parametric data: independent samples t-test;  Non-parametric data: Mann-Whitney U-test; Categorical data: Fisher’s Exact test</w:t>
            </w:r>
            <w:r w:rsidR="00406792" w:rsidRPr="0028275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. </w:t>
            </w:r>
          </w:p>
          <w:p w14:paraId="24777D81" w14:textId="555D1D55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lastRenderedPageBreak/>
              <w:t>b</w:t>
            </w:r>
            <w:r w:rsidRPr="0028275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Comparison intragroup between baseline and 6 months; Parametric data: paired samples t-test; Non-parametric data: Wilcoxon-signed rank test; Categorical data: Wilcoxon-signed rank test</w:t>
            </w:r>
            <w:r w:rsidR="00902D9E" w:rsidRPr="0028275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.</w:t>
            </w:r>
          </w:p>
          <w:p w14:paraId="3CE44906" w14:textId="77777777" w:rsidR="00ED5EC7" w:rsidRPr="0028275A" w:rsidRDefault="00ED5EC7" w:rsidP="005F2887">
            <w:pPr>
              <w:spacing w:line="48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c</w:t>
            </w:r>
            <w:r w:rsidRPr="0028275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GGT upper limit 38.0 IU/L; ALP upper limit 120.0 IU/L; ALAT upper limit 34.0 IU/L</w:t>
            </w:r>
            <w:r w:rsidR="00902D9E" w:rsidRPr="0028275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.</w:t>
            </w:r>
          </w:p>
          <w:p w14:paraId="171671A4" w14:textId="4A3E5C06" w:rsidR="00902D9E" w:rsidRPr="0028275A" w:rsidRDefault="00902D9E" w:rsidP="005F2887">
            <w:pPr>
              <w:spacing w:line="48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28275A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 xml:space="preserve">d </w:t>
            </w:r>
            <w:r w:rsidRPr="0028275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Available in 25 patients. </w:t>
            </w:r>
          </w:p>
        </w:tc>
      </w:tr>
    </w:tbl>
    <w:p w14:paraId="31ED19AA" w14:textId="1DAED0DF" w:rsidR="00ED5EC7" w:rsidRPr="0028275A" w:rsidRDefault="00ED5EC7" w:rsidP="00C24DAD">
      <w:pPr>
        <w:rPr>
          <w:b/>
          <w:bCs/>
          <w:lang w:val="en-US"/>
        </w:rPr>
      </w:pPr>
    </w:p>
    <w:sectPr w:rsidR="00ED5EC7" w:rsidRPr="0028275A" w:rsidSect="00C24DA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624861" w14:textId="77777777" w:rsidR="00F03158" w:rsidRDefault="00F03158" w:rsidP="00ED5EC7">
      <w:pPr>
        <w:spacing w:after="0" w:line="240" w:lineRule="auto"/>
      </w:pPr>
      <w:r>
        <w:separator/>
      </w:r>
    </w:p>
  </w:endnote>
  <w:endnote w:type="continuationSeparator" w:id="0">
    <w:p w14:paraId="7CA616DC" w14:textId="77777777" w:rsidR="00F03158" w:rsidRDefault="00F03158" w:rsidP="00ED5E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47702782"/>
      <w:docPartObj>
        <w:docPartGallery w:val="Page Numbers (Bottom of Page)"/>
        <w:docPartUnique/>
      </w:docPartObj>
    </w:sdtPr>
    <w:sdtEndPr/>
    <w:sdtContent>
      <w:p w14:paraId="7DA89B84" w14:textId="1B1A9B1D" w:rsidR="00ED5EC7" w:rsidRDefault="00ED5EC7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146ED33" w14:textId="77777777" w:rsidR="00ED5EC7" w:rsidRDefault="00ED5EC7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7C17E9" w14:textId="77777777" w:rsidR="00F03158" w:rsidRDefault="00F03158" w:rsidP="00ED5EC7">
      <w:pPr>
        <w:spacing w:after="0" w:line="240" w:lineRule="auto"/>
      </w:pPr>
      <w:r>
        <w:separator/>
      </w:r>
    </w:p>
  </w:footnote>
  <w:footnote w:type="continuationSeparator" w:id="0">
    <w:p w14:paraId="662BDE8A" w14:textId="77777777" w:rsidR="00F03158" w:rsidRDefault="00F03158" w:rsidP="00ED5E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EC7"/>
    <w:rsid w:val="00077677"/>
    <w:rsid w:val="000B784B"/>
    <w:rsid w:val="000F261C"/>
    <w:rsid w:val="00177FE4"/>
    <w:rsid w:val="00182B7B"/>
    <w:rsid w:val="001C0D7A"/>
    <w:rsid w:val="001C35E9"/>
    <w:rsid w:val="001E3BE1"/>
    <w:rsid w:val="002608AB"/>
    <w:rsid w:val="0028275A"/>
    <w:rsid w:val="002D7DBA"/>
    <w:rsid w:val="002E10BB"/>
    <w:rsid w:val="002F079F"/>
    <w:rsid w:val="00353941"/>
    <w:rsid w:val="00366833"/>
    <w:rsid w:val="003E43A3"/>
    <w:rsid w:val="00406792"/>
    <w:rsid w:val="0054280B"/>
    <w:rsid w:val="005854EB"/>
    <w:rsid w:val="0059202F"/>
    <w:rsid w:val="005E5D51"/>
    <w:rsid w:val="00626AC4"/>
    <w:rsid w:val="006362A4"/>
    <w:rsid w:val="007437EF"/>
    <w:rsid w:val="007A31DA"/>
    <w:rsid w:val="007E6844"/>
    <w:rsid w:val="008046EA"/>
    <w:rsid w:val="008B07DD"/>
    <w:rsid w:val="00902D9E"/>
    <w:rsid w:val="00906B76"/>
    <w:rsid w:val="00936E6A"/>
    <w:rsid w:val="00966B8D"/>
    <w:rsid w:val="009A744E"/>
    <w:rsid w:val="00A34352"/>
    <w:rsid w:val="00A70A6E"/>
    <w:rsid w:val="00A90C20"/>
    <w:rsid w:val="00B67DB1"/>
    <w:rsid w:val="00BA74D0"/>
    <w:rsid w:val="00C24DAD"/>
    <w:rsid w:val="00CB7068"/>
    <w:rsid w:val="00D4317F"/>
    <w:rsid w:val="00DB211D"/>
    <w:rsid w:val="00E729F1"/>
    <w:rsid w:val="00ED5EC7"/>
    <w:rsid w:val="00EE7DC3"/>
    <w:rsid w:val="00F03158"/>
    <w:rsid w:val="00FC6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9E338F"/>
  <w15:chartTrackingRefBased/>
  <w15:docId w15:val="{4E031B71-8535-4A1B-9DEE-EEC3126F9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D5EC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ED5EC7"/>
    <w:rPr>
      <w:color w:val="0000FF"/>
      <w:u w:val="single"/>
    </w:rPr>
  </w:style>
  <w:style w:type="table" w:customStyle="1" w:styleId="Tabelraster1">
    <w:name w:val="Tabelraster1"/>
    <w:basedOn w:val="Standaardtabel"/>
    <w:next w:val="Tabelraster"/>
    <w:uiPriority w:val="39"/>
    <w:rsid w:val="00ED5E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ED5E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ED5E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D5EC7"/>
  </w:style>
  <w:style w:type="paragraph" w:styleId="Voettekst">
    <w:name w:val="footer"/>
    <w:basedOn w:val="Standaard"/>
    <w:link w:val="VoettekstChar"/>
    <w:uiPriority w:val="99"/>
    <w:unhideWhenUsed/>
    <w:rsid w:val="00ED5E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D5EC7"/>
  </w:style>
  <w:style w:type="paragraph" w:styleId="Lijstalinea">
    <w:name w:val="List Paragraph"/>
    <w:basedOn w:val="Standaard"/>
    <w:uiPriority w:val="99"/>
    <w:qFormat/>
    <w:rsid w:val="00353941"/>
    <w:pPr>
      <w:ind w:left="720"/>
      <w:contextualSpacing/>
    </w:pPr>
  </w:style>
  <w:style w:type="paragraph" w:styleId="Revisie">
    <w:name w:val="Revision"/>
    <w:hidden/>
    <w:uiPriority w:val="99"/>
    <w:semiHidden/>
    <w:rsid w:val="00936E6A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906B7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06B7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06B7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06B7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06B76"/>
    <w:rPr>
      <w:b/>
      <w:bCs/>
      <w:sz w:val="20"/>
      <w:szCs w:val="20"/>
    </w:rPr>
  </w:style>
  <w:style w:type="table" w:styleId="Onopgemaaktetabel2">
    <w:name w:val="Plain Table 2"/>
    <w:basedOn w:val="Standaardtabel"/>
    <w:uiPriority w:val="42"/>
    <w:rsid w:val="005E5D51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about:blank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64BFB492E1284890B0D384CEE150D80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C3AF6696-2B97-482E-8C39-A8E1DC41A5E0}"/>
      </w:docPartPr>
      <w:docPartBody>
        <w:p w:rsidR="008D04E9" w:rsidRDefault="00A04B72" w:rsidP="00A04B72">
          <w:pPr>
            <w:pStyle w:val="64BFB492E1284890B0D384CEE150D80F"/>
          </w:pPr>
          <w:r w:rsidRPr="00571BEE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DCBBA10CACF54FCA9D7CC446FBEA6D1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54876C1-3E19-4E1D-B377-E04A97CDADD0}"/>
      </w:docPartPr>
      <w:docPartBody>
        <w:p w:rsidR="008D04E9" w:rsidRDefault="00A04B72" w:rsidP="00A04B72">
          <w:pPr>
            <w:pStyle w:val="DCBBA10CACF54FCA9D7CC446FBEA6D17"/>
          </w:pPr>
          <w:r w:rsidRPr="00571BEE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67067AD62EC14A11908E39E493E2700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9A00832-1F67-4092-890D-3F25D579F82C}"/>
      </w:docPartPr>
      <w:docPartBody>
        <w:p w:rsidR="008D04E9" w:rsidRDefault="00A04B72" w:rsidP="00A04B72">
          <w:pPr>
            <w:pStyle w:val="67067AD62EC14A11908E39E493E27007"/>
          </w:pPr>
          <w:r w:rsidRPr="00571BEE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5DE5335524774041B91119C24C7D486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DE77AFC-30FB-454A-872B-C150E350675D}"/>
      </w:docPartPr>
      <w:docPartBody>
        <w:p w:rsidR="008D04E9" w:rsidRDefault="00A04B72" w:rsidP="00A04B72">
          <w:pPr>
            <w:pStyle w:val="5DE5335524774041B91119C24C7D486E"/>
          </w:pPr>
          <w:r w:rsidRPr="00571BEE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E34823CCFFCF4E058C8C6800A41AA525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6DA4AFE-C013-4705-B8F7-777C2038B720}"/>
      </w:docPartPr>
      <w:docPartBody>
        <w:p w:rsidR="008D04E9" w:rsidRDefault="00A04B72" w:rsidP="00A04B72">
          <w:pPr>
            <w:pStyle w:val="E34823CCFFCF4E058C8C6800A41AA525"/>
          </w:pPr>
          <w:r w:rsidRPr="00571BEE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8A7D01D873CC441AB9EE48F02FBF3F4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FE26D1B-DEDC-4446-B5B5-F201955B507B}"/>
      </w:docPartPr>
      <w:docPartBody>
        <w:p w:rsidR="008D04E9" w:rsidRDefault="00A04B72" w:rsidP="00A04B72">
          <w:pPr>
            <w:pStyle w:val="8A7D01D873CC441AB9EE48F02FBF3F49"/>
          </w:pPr>
          <w:r w:rsidRPr="00571BEE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203D6651BCA741E5BF40D632B67AB3C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CC4FEA5-80FB-4A6E-8608-5FB4FED69B0D}"/>
      </w:docPartPr>
      <w:docPartBody>
        <w:p w:rsidR="008D04E9" w:rsidRDefault="00A04B72" w:rsidP="00A04B72">
          <w:pPr>
            <w:pStyle w:val="203D6651BCA741E5BF40D632B67AB3CC"/>
          </w:pPr>
          <w:r w:rsidRPr="00571BEE">
            <w:rPr>
              <w:rStyle w:val="Tekstvantijdelijkeaanduiding"/>
            </w:rPr>
            <w:t>Klik of tik om tekst in te voer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397"/>
    <w:rsid w:val="001040E3"/>
    <w:rsid w:val="003B1259"/>
    <w:rsid w:val="003E487B"/>
    <w:rsid w:val="004749A1"/>
    <w:rsid w:val="00513481"/>
    <w:rsid w:val="008300AF"/>
    <w:rsid w:val="00834470"/>
    <w:rsid w:val="008D04E9"/>
    <w:rsid w:val="00927397"/>
    <w:rsid w:val="00972E96"/>
    <w:rsid w:val="00A04B72"/>
    <w:rsid w:val="00BA570E"/>
    <w:rsid w:val="00C255DD"/>
    <w:rsid w:val="00C73613"/>
    <w:rsid w:val="00E50732"/>
    <w:rsid w:val="00F13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A04B72"/>
    <w:rPr>
      <w:color w:val="808080"/>
    </w:rPr>
  </w:style>
  <w:style w:type="paragraph" w:customStyle="1" w:styleId="64BFB492E1284890B0D384CEE150D80F">
    <w:name w:val="64BFB492E1284890B0D384CEE150D80F"/>
    <w:rsid w:val="00A04B72"/>
  </w:style>
  <w:style w:type="paragraph" w:customStyle="1" w:styleId="DCBBA10CACF54FCA9D7CC446FBEA6D17">
    <w:name w:val="DCBBA10CACF54FCA9D7CC446FBEA6D17"/>
    <w:rsid w:val="00A04B72"/>
  </w:style>
  <w:style w:type="paragraph" w:customStyle="1" w:styleId="67067AD62EC14A11908E39E493E27007">
    <w:name w:val="67067AD62EC14A11908E39E493E27007"/>
    <w:rsid w:val="00A04B72"/>
  </w:style>
  <w:style w:type="paragraph" w:customStyle="1" w:styleId="5DE5335524774041B91119C24C7D486E">
    <w:name w:val="5DE5335524774041B91119C24C7D486E"/>
    <w:rsid w:val="00A04B72"/>
  </w:style>
  <w:style w:type="paragraph" w:customStyle="1" w:styleId="E34823CCFFCF4E058C8C6800A41AA525">
    <w:name w:val="E34823CCFFCF4E058C8C6800A41AA525"/>
    <w:rsid w:val="00A04B72"/>
  </w:style>
  <w:style w:type="paragraph" w:customStyle="1" w:styleId="8A7D01D873CC441AB9EE48F02FBF3F49">
    <w:name w:val="8A7D01D873CC441AB9EE48F02FBF3F49"/>
    <w:rsid w:val="00A04B72"/>
  </w:style>
  <w:style w:type="paragraph" w:customStyle="1" w:styleId="203D6651BCA741E5BF40D632B67AB3CC">
    <w:name w:val="203D6651BCA741E5BF40D632B67AB3CC"/>
    <w:rsid w:val="00A04B7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0A6DF7-9143-4F99-89A7-3DF53051F5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946</Words>
  <Characters>10707</Characters>
  <Application>Microsoft Office Word</Application>
  <DocSecurity>0</DocSecurity>
  <Lines>89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jk-20, A.M. van (Anne)</dc:creator>
  <cp:keywords/>
  <dc:description/>
  <cp:lastModifiedBy>Dijk-20, A.M. van (Anne)</cp:lastModifiedBy>
  <cp:revision>2</cp:revision>
  <dcterms:created xsi:type="dcterms:W3CDTF">2023-08-23T07:47:00Z</dcterms:created>
  <dcterms:modified xsi:type="dcterms:W3CDTF">2023-08-23T07:47:00Z</dcterms:modified>
</cp:coreProperties>
</file>